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97DECD" w14:textId="15CFA9DF" w:rsidR="007B3DDD" w:rsidRPr="009F7E2F" w:rsidRDefault="00D635E6" w:rsidP="00C77E1D">
      <w:pPr>
        <w:jc w:val="center"/>
        <w:rPr>
          <w:rFonts w:ascii="Times New Roman" w:hAnsi="Times New Roman" w:cs="Times New Roman"/>
          <w:color w:val="000000" w:themeColor="text1"/>
          <w:sz w:val="36"/>
          <w:szCs w:val="36"/>
        </w:rPr>
      </w:pPr>
      <w:bookmarkStart w:id="0" w:name="_GoBack"/>
      <w:bookmarkEnd w:id="0"/>
      <w:r w:rsidRPr="009F7E2F">
        <w:rPr>
          <w:rFonts w:ascii="Times New Roman" w:hAnsi="Times New Roman" w:cs="Times New Roman" w:hint="eastAsia"/>
          <w:color w:val="000000" w:themeColor="text1"/>
          <w:sz w:val="36"/>
          <w:szCs w:val="36"/>
        </w:rPr>
        <w:t>S</w:t>
      </w:r>
      <w:r w:rsidRPr="009F7E2F">
        <w:rPr>
          <w:rFonts w:ascii="Times New Roman" w:hAnsi="Times New Roman" w:cs="Times New Roman"/>
          <w:color w:val="000000" w:themeColor="text1"/>
          <w:sz w:val="36"/>
          <w:szCs w:val="36"/>
        </w:rPr>
        <w:t>upplementary text</w:t>
      </w:r>
    </w:p>
    <w:p w14:paraId="604B481F" w14:textId="77777777" w:rsidR="00C77E1D" w:rsidRPr="009F7E2F" w:rsidRDefault="00C77E1D" w:rsidP="007B3DD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1AAB72" w14:textId="50F13C53" w:rsidR="007B3DDD" w:rsidRPr="009F7E2F" w:rsidRDefault="00D635E6" w:rsidP="007B3DD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1" w:name="_Hlk104389080"/>
      <w:r w:rsidRPr="009F7E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lationship of apparent multistage model </w:t>
      </w:r>
      <w:r w:rsidR="006145BB" w:rsidRPr="009F7E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tages </w:t>
      </w:r>
      <w:r w:rsidRPr="009F7E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etween occupational and common</w:t>
      </w:r>
      <w:r w:rsidR="00657C06" w:rsidRPr="009F7E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trahepatic</w:t>
      </w:r>
      <w:r w:rsidRPr="009F7E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holangiocarcinomas</w:t>
      </w:r>
      <w:bookmarkEnd w:id="1"/>
    </w:p>
    <w:p w14:paraId="5D79EFF2" w14:textId="36606A74" w:rsidR="003D1AFE" w:rsidRPr="009F7E2F" w:rsidRDefault="006E07B0" w:rsidP="00524C21">
      <w:pPr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  <w:r w:rsidRPr="009F7E2F">
        <w:rPr>
          <w:rFonts w:ascii="Times New Roman" w:eastAsia="ＭＳ Ｐゴシック" w:hAnsi="Times New Roman" w:cs="Times New Roman" w:hint="eastAsia"/>
          <w:color w:val="000000" w:themeColor="text1"/>
          <w:sz w:val="24"/>
          <w:szCs w:val="24"/>
        </w:rPr>
        <w:t>P</w:t>
      </w:r>
      <w:r w:rsidR="00D635E6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roliferation partially compensates </w:t>
      </w:r>
      <w:r w:rsidR="00A12B20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for </w:t>
      </w:r>
      <w:r w:rsidR="00CF7D21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the carcinogenesis </w:t>
      </w:r>
      <w:r w:rsidR="00D635E6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stage number in the </w:t>
      </w:r>
      <w:r w:rsidR="00362372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multistage </w:t>
      </w:r>
      <w:r w:rsidR="00D635E6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model. Therefore, </w:t>
      </w:r>
      <w:r w:rsidR="001C1B35" w:rsidRPr="009F7E2F">
        <w:rPr>
          <w:rFonts w:ascii="Times New Roman" w:eastAsia="ＭＳ Ｐゴシック" w:hAnsi="Times New Roman" w:cs="Times New Roman" w:hint="eastAsia"/>
          <w:color w:val="000000" w:themeColor="text1"/>
          <w:sz w:val="24"/>
          <w:szCs w:val="24"/>
        </w:rPr>
        <w:t>t</w:t>
      </w:r>
      <w:r w:rsidR="001C1B35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he </w:t>
      </w:r>
      <w:r w:rsidR="00D635E6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required “apparent” number of stages in the </w:t>
      </w:r>
      <w:r w:rsidR="00362372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multistage </w:t>
      </w:r>
      <w:r w:rsidR="00D635E6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model to </w:t>
      </w:r>
      <w:r w:rsidR="00B41FB7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reach</w:t>
      </w:r>
      <w:r w:rsidR="00D635E6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the particular probability value is lower than the “actual” number for carcinogenesis.</w:t>
      </w:r>
    </w:p>
    <w:p w14:paraId="29F6FAF2" w14:textId="77777777" w:rsidR="00524C21" w:rsidRPr="009F7E2F" w:rsidRDefault="00D635E6" w:rsidP="00524C21">
      <w:pPr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  <w:r w:rsidRPr="009F7E2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8934A0A" wp14:editId="758C63A1">
                <wp:simplePos x="0" y="0"/>
                <wp:positionH relativeFrom="margin">
                  <wp:posOffset>4162425</wp:posOffset>
                </wp:positionH>
                <wp:positionV relativeFrom="paragraph">
                  <wp:posOffset>749935</wp:posOffset>
                </wp:positionV>
                <wp:extent cx="485775" cy="1670304"/>
                <wp:effectExtent l="0" t="0" r="9525" b="0"/>
                <wp:wrapSquare wrapText="bothSides"/>
                <wp:docPr id="3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5775" cy="167030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CA9E17" w14:textId="77777777" w:rsidR="00555FFF" w:rsidRPr="00D30E7F" w:rsidRDefault="00D635E6" w:rsidP="00555FFF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30E7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5</w:t>
                            </w:r>
                            <w:r w:rsidRPr="00D30E7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cex="http://schemas.microsoft.com/office/word/2018/wordml/cex" xmlns:w16="http://schemas.microsoft.com/office/word/2018/wordml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5" type="#_x0000_t202" style="width:38.25pt;height:110.6pt;margin-top:59.05pt;margin-left:327.75pt;mso-height-percent:200;mso-height-relative:margin;mso-position-horizontal-relative:margin;mso-width-percent:0;mso-width-relative:margin;mso-wrap-distance-bottom:3.6pt;mso-wrap-distance-left:9pt;mso-wrap-distance-right:9pt;mso-wrap-distance-top:3.6pt;mso-wrap-style:square;position:absolute;v-text-anchor:top;visibility:visible;z-index:251665408" stroked="f">
                <v:textbox style="mso-fit-shape-to-text:t">
                  <w:txbxContent>
                    <w:p w:rsidR="00555FFF" w:rsidRPr="00D30E7F" w:rsidP="00555FFF" w14:paraId="329C14B6" w14:textId="7777777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30E7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5</w:t>
                      </w:r>
                      <w:r w:rsidRPr="00D30E7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24C21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The cumulative incidence of </w:t>
      </w:r>
      <w:r w:rsidR="00657C0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intrahepatic cholangiocarcinoma</w:t>
      </w:r>
      <w:r w:rsidR="00657C06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(</w:t>
      </w:r>
      <w:r w:rsidR="00524C21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ICC</w:t>
      </w:r>
      <w:r w:rsidR="00657C06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)</w:t>
      </w:r>
      <w:r w:rsidR="00524C21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at age 70, closest </w:t>
      </w:r>
      <w:r w:rsidR="002131DB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to</w:t>
      </w:r>
      <w:r w:rsidR="00524C21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the age 70.25 in Eq. (5), was estimated to be 0.001617 (Table S1). </w:t>
      </w:r>
      <w:r w:rsidR="00A67746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Therefore</w:t>
      </w:r>
      <w:r w:rsidR="00B41FB7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,</w:t>
      </w:r>
      <w:r w:rsidR="00A67746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the</w:t>
      </w:r>
      <w:r w:rsidR="00524C21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probability of common ICC at </w:t>
      </w:r>
      <w:r w:rsidR="00B41FB7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ge</w:t>
      </w:r>
      <w:r w:rsidR="00524C21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70 </w:t>
      </w:r>
      <w:r w:rsidR="00A67746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in each cell </w:t>
      </w:r>
      <w:r w:rsidR="00E43A9B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is</w:t>
      </w:r>
      <w:r w:rsidR="00524C21" w:rsidRPr="009F7E2F">
        <w:rPr>
          <w:rFonts w:ascii="Times New Roman" w:eastAsia="ＭＳ Ｐゴシック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43A9B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calculated to be</w:t>
      </w:r>
    </w:p>
    <w:p w14:paraId="70BA05CE" w14:textId="77777777" w:rsidR="00CF7D21" w:rsidRPr="009F7E2F" w:rsidRDefault="00CF7D21" w:rsidP="00524C21">
      <w:pPr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</w:p>
    <w:p w14:paraId="0305DC33" w14:textId="77777777" w:rsidR="00524C21" w:rsidRPr="009F7E2F" w:rsidRDefault="00BE024C" w:rsidP="00524C21">
      <w:pPr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ＭＳ Ｐゴシック" w:hAnsi="Cambria Math" w:cs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ＭＳ Ｐゴシック" w:hAnsi="Cambria Math" w:cs="Times New Roman"/>
                  <w:color w:val="000000" w:themeColor="text1"/>
                  <w:sz w:val="24"/>
                  <w:szCs w:val="24"/>
                </w:rPr>
                <m:t>P</m:t>
              </m:r>
            </m:e>
            <m:sub>
              <m:sSub>
                <m:sSubPr>
                  <m:ctrlPr>
                    <w:rPr>
                      <w:rFonts w:ascii="Cambria Math" w:eastAsia="ＭＳ Ｐゴシック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ＭＳ Ｐゴシック" w:hAnsi="Cambria Math" w:cs="Times New Roman"/>
                      <w:color w:val="000000" w:themeColor="text1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ＭＳ Ｐゴシック" w:hAnsi="Cambria Math" w:cs="Times New Roman"/>
                      <w:color w:val="000000" w:themeColor="text1"/>
                      <w:sz w:val="24"/>
                      <w:szCs w:val="24"/>
                    </w:rPr>
                    <m:t>(common)</m:t>
                  </m:r>
                </m:sub>
              </m:sSub>
            </m:sub>
          </m:sSub>
          <m:d>
            <m:dPr>
              <m:ctrlPr>
                <w:rPr>
                  <w:rFonts w:ascii="Cambria Math" w:eastAsia="ＭＳ Ｐゴシック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eastAsia="ＭＳ Ｐゴシック" w:hAnsi="Cambria Math" w:cs="Times New Roman"/>
                  <w:color w:val="000000" w:themeColor="text1"/>
                  <w:sz w:val="24"/>
                  <w:szCs w:val="24"/>
                </w:rPr>
                <m:t>70</m:t>
              </m:r>
            </m:e>
          </m:d>
          <m:r>
            <w:rPr>
              <w:rFonts w:ascii="Cambria Math" w:eastAsia="ＭＳ Ｐゴシック" w:hAnsi="Cambria Math" w:cs="Times New Roman"/>
              <w:color w:val="000000" w:themeColor="text1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ＭＳ Ｐゴシック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eastAsia="ＭＳ Ｐゴシック" w:hAnsi="Cambria Math" w:cs="Times New Roman"/>
                  <w:color w:val="000000" w:themeColor="text1"/>
                  <w:sz w:val="24"/>
                  <w:szCs w:val="24"/>
                </w:rPr>
                <m:t>0.001617</m:t>
              </m:r>
            </m:num>
            <m:den>
              <m:r>
                <w:rPr>
                  <w:rFonts w:ascii="Cambria Math" w:eastAsia="ＭＳ Ｐゴシック" w:hAnsi="Cambria Math" w:cs="Times New Roman"/>
                  <w:color w:val="000000" w:themeColor="text1"/>
                  <w:sz w:val="24"/>
                  <w:szCs w:val="24"/>
                </w:rPr>
                <m:t>4.008×</m:t>
              </m:r>
              <m:sSup>
                <m:sSupPr>
                  <m:ctrlPr>
                    <w:rPr>
                      <w:rFonts w:ascii="Cambria Math" w:eastAsia="ＭＳ Ｐゴシック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ＭＳ Ｐゴシック" w:hAnsi="Cambria Math" w:cs="Times New Roman"/>
                      <w:color w:val="000000" w:themeColor="text1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ＭＳ Ｐゴシック" w:hAnsi="Cambria Math" w:cs="Times New Roman"/>
                      <w:color w:val="000000" w:themeColor="text1"/>
                      <w:sz w:val="24"/>
                      <w:szCs w:val="24"/>
                    </w:rPr>
                    <m:t>8</m:t>
                  </m:r>
                </m:sup>
              </m:sSup>
            </m:den>
          </m:f>
          <m:r>
            <w:rPr>
              <w:rFonts w:ascii="Cambria Math" w:eastAsia="ＭＳ Ｐゴシック" w:hAnsi="Cambria Math" w:cs="Times New Roman"/>
              <w:color w:val="000000" w:themeColor="text1"/>
              <w:sz w:val="24"/>
              <w:szCs w:val="24"/>
            </w:rPr>
            <m:t>=4.034×</m:t>
          </m:r>
          <m:sSup>
            <m:sSupPr>
              <m:ctrlPr>
                <w:rPr>
                  <w:rFonts w:ascii="Cambria Math" w:eastAsia="ＭＳ Ｐゴシック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pPr>
            <m:e>
              <m:r>
                <w:rPr>
                  <w:rFonts w:ascii="Cambria Math" w:eastAsia="ＭＳ Ｐゴシック" w:hAnsi="Cambria Math" w:cs="Times New Roman"/>
                  <w:color w:val="000000" w:themeColor="text1"/>
                  <w:sz w:val="24"/>
                  <w:szCs w:val="24"/>
                </w:rPr>
                <m:t>10</m:t>
              </m:r>
            </m:e>
            <m:sup>
              <m:r>
                <w:rPr>
                  <w:rFonts w:ascii="Cambria Math" w:eastAsia="ＭＳ Ｐゴシック" w:hAnsi="Cambria Math" w:cs="Times New Roman"/>
                  <w:color w:val="000000" w:themeColor="text1"/>
                  <w:sz w:val="24"/>
                  <w:szCs w:val="24"/>
                </w:rPr>
                <m:t>-12</m:t>
              </m:r>
            </m:sup>
          </m:sSup>
        </m:oMath>
      </m:oMathPara>
    </w:p>
    <w:p w14:paraId="2D1D3A0A" w14:textId="77777777" w:rsidR="00CF7D21" w:rsidRPr="009F7E2F" w:rsidRDefault="00CF7D21" w:rsidP="00524C2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B452F3" w14:textId="683B53F9" w:rsidR="00027471" w:rsidRPr="009F7E2F" w:rsidRDefault="00CF7D21" w:rsidP="00524C2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 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4.008 × 10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8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assumed number of stem cells responsible for ICC.</w:t>
      </w:r>
      <w:r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2" w:name="_Hlk148005684"/>
      <w:r w:rsidR="00D635E6" w:rsidRPr="009F7E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he value is applied to Eq. (5)</w:t>
      </w:r>
      <w:r w:rsidR="00EE7995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903BA9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2"/>
      <w:r w:rsidR="00903BA9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modified with the age</w:t>
      </w:r>
      <w:r w:rsidR="00EE7995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is given by</w:t>
      </w:r>
    </w:p>
    <w:p w14:paraId="1DD998CA" w14:textId="77777777" w:rsidR="00CF7D21" w:rsidRPr="00323A75" w:rsidRDefault="00CF7D21" w:rsidP="0002747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DF0473" w14:textId="0A0285F4" w:rsidR="00027471" w:rsidRPr="009F7E2F" w:rsidRDefault="00BE024C" w:rsidP="00027471">
      <w:pPr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</w:rPr>
                  <m:t>a×2.135×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24"/>
                        <w:szCs w:val="24"/>
                      </w:rPr>
                      <m:t>-8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</w:rPr>
                  <m:t>×70</m:t>
                </m:r>
              </m:e>
            </m:d>
          </m:e>
          <m:sup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</w:rPr>
                  <m:t>(common)</m:t>
                </m:r>
              </m:sub>
            </m:sSub>
          </m:sup>
        </m:sSup>
        <m:r>
          <w:rPr>
            <w:rFonts w:ascii="Cambria Math" w:eastAsiaTheme="minorEastAsia" w:hAnsi="Cambria Math" w:cs="Times New Roman"/>
            <w:color w:val="000000" w:themeColor="text1"/>
            <w:sz w:val="24"/>
            <w:szCs w:val="24"/>
          </w:rPr>
          <m:t>≈</m:t>
        </m:r>
        <m:r>
          <w:rPr>
            <w:rFonts w:ascii="Cambria Math" w:eastAsia="ＭＳ Ｐゴシック" w:hAnsi="Cambria Math" w:cs="Times New Roman"/>
            <w:color w:val="000000" w:themeColor="text1"/>
            <w:sz w:val="24"/>
            <w:szCs w:val="24"/>
          </w:rPr>
          <m:t>4.034×</m:t>
        </m:r>
        <m:sSup>
          <m:sSupPr>
            <m:ctrlPr>
              <w:rPr>
                <w:rFonts w:ascii="Cambria Math" w:eastAsia="ＭＳ Ｐゴシック" w:hAnsi="Cambria Math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eastAsia="ＭＳ Ｐゴシック" w:hAnsi="Cambria Math" w:cs="Times New Roman"/>
                <w:color w:val="000000" w:themeColor="text1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="ＭＳ Ｐゴシック" w:hAnsi="Cambria Math" w:cs="Times New Roman"/>
                <w:color w:val="000000" w:themeColor="text1"/>
                <w:sz w:val="24"/>
                <w:szCs w:val="24"/>
              </w:rPr>
              <m:t>-12</m:t>
            </m:r>
          </m:sup>
        </m:sSup>
      </m:oMath>
      <w:r w:rsidR="00D635E6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ab/>
      </w:r>
      <w:r w:rsidR="00D635E6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ab/>
      </w:r>
      <w:r w:rsidR="00D635E6" w:rsidRPr="009F7E2F">
        <w:rPr>
          <w:rFonts w:ascii="Times New Roman" w:eastAsia="ＭＳ Ｐゴシック" w:hAnsi="Times New Roman" w:cs="Times New Roman" w:hint="eastAsia"/>
          <w:color w:val="000000" w:themeColor="text1"/>
          <w:sz w:val="24"/>
          <w:szCs w:val="24"/>
        </w:rPr>
        <w:t>(</w:t>
      </w:r>
      <w:r w:rsidR="00D635E6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16)</w:t>
      </w:r>
    </w:p>
    <w:p w14:paraId="3896DAD0" w14:textId="77777777" w:rsidR="00CF7D21" w:rsidRPr="009F7E2F" w:rsidRDefault="00CF7D21" w:rsidP="00027471">
      <w:pPr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</w:p>
    <w:p w14:paraId="2DBA9741" w14:textId="0E553BAD" w:rsidR="00027471" w:rsidRPr="009F7E2F" w:rsidRDefault="00D635E6" w:rsidP="00027471">
      <w:pPr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  <w:r w:rsidRPr="009F7E2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25D71D50" wp14:editId="488C496C">
                <wp:simplePos x="0" y="0"/>
                <wp:positionH relativeFrom="rightMargin">
                  <wp:posOffset>-1209040</wp:posOffset>
                </wp:positionH>
                <wp:positionV relativeFrom="paragraph">
                  <wp:posOffset>749935</wp:posOffset>
                </wp:positionV>
                <wp:extent cx="485775" cy="1670304"/>
                <wp:effectExtent l="0" t="0" r="9525" b="0"/>
                <wp:wrapSquare wrapText="bothSides"/>
                <wp:docPr id="5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5775" cy="167030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0DEFFC" w14:textId="77777777" w:rsidR="00ED0E57" w:rsidRPr="00D30E7F" w:rsidRDefault="00D635E6" w:rsidP="00ED0E5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30E7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7</w:t>
                            </w:r>
                            <w:r w:rsidRPr="00D30E7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cex="http://schemas.microsoft.com/office/word/2018/wordml/cex" xmlns:w16="http://schemas.microsoft.com/office/word/2018/wordml">
            <w:pict>
              <v:shape id="_x0000_s1026" type="#_x0000_t202" style="width:38.25pt;height:110.6pt;margin-top:59.05pt;margin-left:-95.2pt;mso-height-percent:200;mso-height-relative:margin;mso-position-horizontal-relative:right-margin-area;mso-width-percent:0;mso-width-relative:margin;mso-wrap-distance-bottom:3.6pt;mso-wrap-distance-left:9pt;mso-wrap-distance-right:9pt;mso-wrap-distance-top:3.6pt;mso-wrap-style:square;position:absolute;v-text-anchor:top;visibility:visible;z-index:251659264" stroked="f">
                <v:textbox style="mso-fit-shape-to-text:t">
                  <w:txbxContent>
                    <w:p w:rsidR="00ED0E57" w:rsidRPr="00D30E7F" w:rsidP="00ED0E57" w14:paraId="4D8C83C2" w14:textId="7777777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30E7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7</w:t>
                      </w:r>
                      <w:r w:rsidRPr="00D30E7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27471" w:rsidRPr="009F7E2F">
        <w:rPr>
          <w:rFonts w:ascii="Times New Roman" w:eastAsia="ＭＳ Ｐゴシック" w:hAnsi="Times New Roman" w:cs="Times New Roman" w:hint="eastAsia"/>
          <w:color w:val="000000" w:themeColor="text1"/>
          <w:sz w:val="24"/>
          <w:szCs w:val="24"/>
        </w:rPr>
        <w:t>T</w:t>
      </w:r>
      <w:r w:rsidR="00027471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hus,</w:t>
      </w:r>
    </w:p>
    <w:p w14:paraId="6A496C88" w14:textId="6A488F91" w:rsidR="00027471" w:rsidRPr="009F7E2F" w:rsidRDefault="00D635E6" w:rsidP="00027471">
      <w:pPr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color w:val="000000" w:themeColor="text1"/>
              <w:sz w:val="24"/>
              <w:szCs w:val="24"/>
            </w:rPr>
            <m:t>a≈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color w:val="000000" w:themeColor="text1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  <w:color w:val="000000" w:themeColor="text1"/>
                  <w:sz w:val="24"/>
                  <w:szCs w:val="24"/>
                </w:rPr>
                <m:t>70×2.135×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-8</m:t>
                  </m:r>
                </m:sup>
              </m:sSup>
            </m:den>
          </m:f>
          <m:r>
            <w:rPr>
              <w:rFonts w:ascii="Cambria Math" w:eastAsiaTheme="minorEastAsia" w:hAnsi="Cambria Math" w:cs="Times New Roman"/>
              <w:color w:val="000000" w:themeColor="text1"/>
              <w:sz w:val="24"/>
              <w:szCs w:val="24"/>
            </w:rPr>
            <m:t>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ＭＳ Ｐゴシック" w:hAnsi="Cambria Math" w:cs="Times New Roman"/>
                      <w:color w:val="000000" w:themeColor="text1"/>
                      <w:sz w:val="24"/>
                      <w:szCs w:val="24"/>
                    </w:rPr>
                    <m:t>4.034×</m:t>
                  </m:r>
                  <m:sSup>
                    <m:sSupPr>
                      <m:ctrlPr>
                        <w:rPr>
                          <w:rFonts w:ascii="Cambria Math" w:eastAsia="ＭＳ Ｐゴシック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ＭＳ Ｐゴシック" w:hAnsi="Cambria Math" w:cs="Times New Roman"/>
                          <w:color w:val="000000" w:themeColor="text1"/>
                          <w:sz w:val="24"/>
                          <w:szCs w:val="24"/>
                        </w:rPr>
                        <m:t>10</m:t>
                      </m:r>
                    </m:e>
                    <m:sup>
                      <m:r>
                        <w:rPr>
                          <w:rFonts w:ascii="Cambria Math" w:eastAsia="ＭＳ Ｐゴシック" w:hAnsi="Cambria Math" w:cs="Times New Roman"/>
                          <w:color w:val="000000" w:themeColor="text1"/>
                          <w:sz w:val="24"/>
                          <w:szCs w:val="24"/>
                        </w:rPr>
                        <m:t>-12</m:t>
                      </m:r>
                    </m:sup>
                  </m:sSup>
                </m:e>
              </m:d>
            </m:e>
            <m:sup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k</m:t>
                      </m:r>
                    </m:e>
                    <m:sub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common</m:t>
                          </m:r>
                        </m:e>
                      </m:d>
                    </m:sub>
                  </m:sSub>
                </m:den>
              </m:f>
            </m:sup>
          </m:sSup>
          <m:r>
            <w:rPr>
              <w:rFonts w:ascii="Cambria Math" w:eastAsiaTheme="minorEastAsia" w:hAnsi="Cambria Math" w:cs="Times New Roman"/>
              <w:color w:val="000000" w:themeColor="text1"/>
              <w:sz w:val="24"/>
              <w:szCs w:val="24"/>
            </w:rPr>
            <m:t>=6.691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 w:val="24"/>
                  <w:szCs w:val="24"/>
                </w:rPr>
                <m:t>10</m:t>
              </m:r>
            </m:e>
            <m:sup>
              <m:r>
                <w:rPr>
                  <w:rFonts w:ascii="Cambria Math" w:eastAsiaTheme="minorEastAsia" w:hAnsi="Cambria Math" w:cs="Times New Roman"/>
                  <w:color w:val="000000" w:themeColor="text1"/>
                  <w:sz w:val="24"/>
                  <w:szCs w:val="24"/>
                </w:rPr>
                <m:t>5</m:t>
              </m:r>
            </m:sup>
          </m:sSup>
          <m:r>
            <w:rPr>
              <w:rFonts w:ascii="Cambria Math" w:eastAsiaTheme="minorEastAsia" w:hAnsi="Cambria Math" w:cs="Times New Roman"/>
              <w:color w:val="000000" w:themeColor="text1"/>
              <w:sz w:val="24"/>
              <w:szCs w:val="24"/>
            </w:rPr>
            <m:t>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ＭＳ Ｐゴシック" w:hAnsi="Cambria Math" w:cs="Times New Roman"/>
                      <w:color w:val="000000" w:themeColor="text1"/>
                      <w:sz w:val="24"/>
                      <w:szCs w:val="24"/>
                    </w:rPr>
                    <m:t>4.034×</m:t>
                  </m:r>
                  <m:sSup>
                    <m:sSupPr>
                      <m:ctrlPr>
                        <w:rPr>
                          <w:rFonts w:ascii="Cambria Math" w:eastAsia="ＭＳ Ｐゴシック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ＭＳ Ｐゴシック" w:hAnsi="Cambria Math" w:cs="Times New Roman"/>
                          <w:color w:val="000000" w:themeColor="text1"/>
                          <w:sz w:val="24"/>
                          <w:szCs w:val="24"/>
                        </w:rPr>
                        <m:t>10</m:t>
                      </m:r>
                    </m:e>
                    <m:sup>
                      <m:r>
                        <w:rPr>
                          <w:rFonts w:ascii="Cambria Math" w:eastAsia="ＭＳ Ｐゴシック" w:hAnsi="Cambria Math" w:cs="Times New Roman"/>
                          <w:color w:val="000000" w:themeColor="text1"/>
                          <w:sz w:val="24"/>
                          <w:szCs w:val="24"/>
                        </w:rPr>
                        <m:t>-12</m:t>
                      </m:r>
                    </m:sup>
                  </m:sSup>
                </m:e>
              </m:d>
            </m:e>
            <m:sup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k</m:t>
                      </m:r>
                    </m:e>
                    <m:sub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common</m:t>
                          </m:r>
                        </m:e>
                      </m:d>
                    </m:sub>
                  </m:sSub>
                </m:den>
              </m:f>
            </m:sup>
          </m:sSup>
        </m:oMath>
      </m:oMathPara>
    </w:p>
    <w:p w14:paraId="1DD58808" w14:textId="77777777" w:rsidR="00027471" w:rsidRPr="009F7E2F" w:rsidRDefault="00027471" w:rsidP="00524C2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6D085F" w14:textId="5CC89298" w:rsidR="005C176D" w:rsidRPr="009F7E2F" w:rsidRDefault="00D635E6" w:rsidP="00524C2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7E2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8E99963" wp14:editId="44AE4D0C">
                <wp:simplePos x="0" y="0"/>
                <wp:positionH relativeFrom="margin">
                  <wp:posOffset>4161790</wp:posOffset>
                </wp:positionH>
                <wp:positionV relativeFrom="paragraph">
                  <wp:posOffset>511175</wp:posOffset>
                </wp:positionV>
                <wp:extent cx="485775" cy="1670304"/>
                <wp:effectExtent l="0" t="0" r="9525" b="0"/>
                <wp:wrapSquare wrapText="bothSides"/>
                <wp:docPr id="4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5775" cy="167030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8B3D71" w14:textId="77777777" w:rsidR="00485A8A" w:rsidRPr="00D30E7F" w:rsidRDefault="00D635E6" w:rsidP="00485A8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30E7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8</w:t>
                            </w:r>
                            <w:r w:rsidRPr="00D30E7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cex="http://schemas.microsoft.com/office/word/2018/wordml/cex" xmlns:w16="http://schemas.microsoft.com/office/word/2018/wordml">
            <w:pict>
              <v:shape id="_x0000_s1027" type="#_x0000_t202" style="width:38.25pt;height:110.6pt;margin-top:40.25pt;margin-left:327.7pt;mso-height-percent:200;mso-height-relative:margin;mso-position-horizontal-relative:margin;mso-width-percent:0;mso-width-relative:margin;mso-wrap-distance-bottom:3.6pt;mso-wrap-distance-left:9pt;mso-wrap-distance-right:9pt;mso-wrap-distance-top:3.6pt;mso-wrap-style:square;position:absolute;v-text-anchor:top;visibility:visible;z-index:251663360" stroked="f">
                <v:textbox style="mso-fit-shape-to-text:t">
                  <w:txbxContent>
                    <w:p w:rsidR="00485A8A" w:rsidRPr="00D30E7F" w:rsidP="00485A8A" w14:paraId="0F292ED1" w14:textId="7777777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30E7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8</w:t>
                      </w:r>
                      <w:r w:rsidRPr="00D30E7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24C21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occupational incidence is presumed to be 11/4 (see Methods). </w:t>
      </w:r>
      <w:r w:rsidR="00362372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Therefore</w:t>
      </w:r>
      <w:r w:rsidR="00A12B20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362372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A0A51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the probability</w:t>
      </w:r>
      <w:r w:rsidR="00362372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each cell</w:t>
      </w:r>
      <w:r w:rsidR="00E43A9B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calculated to be</w:t>
      </w:r>
    </w:p>
    <w:p w14:paraId="0C1657DA" w14:textId="77777777" w:rsidR="00524C21" w:rsidRPr="009F7E2F" w:rsidRDefault="00BE024C" w:rsidP="00524C21">
      <w:pPr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ＭＳ Ｐゴシック" w:hAnsi="Cambria Math" w:cs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="ＭＳ Ｐゴシック" w:hAnsi="Cambria Math" w:cs="Times New Roman"/>
                  <w:color w:val="000000" w:themeColor="text1"/>
                  <w:sz w:val="24"/>
                  <w:szCs w:val="24"/>
                </w:rPr>
                <m:t>P</m:t>
              </m:r>
            </m:e>
            <m:sub>
              <m:sSub>
                <m:sSubPr>
                  <m:ctrlPr>
                    <w:rPr>
                      <w:rFonts w:ascii="Cambria Math" w:eastAsia="ＭＳ Ｐゴシック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ＭＳ Ｐゴシック" w:hAnsi="Cambria Math" w:cs="Times New Roman"/>
                      <w:color w:val="000000" w:themeColor="text1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eastAsia="ＭＳ Ｐゴシック" w:hAnsi="Cambria Math" w:cs="Times New Roman"/>
                      <w:color w:val="000000" w:themeColor="text1"/>
                      <w:sz w:val="24"/>
                      <w:szCs w:val="24"/>
                    </w:rPr>
                    <m:t>(occupational)</m:t>
                  </m:r>
                </m:sub>
              </m:sSub>
            </m:sub>
          </m:sSub>
          <m:d>
            <m:dPr>
              <m:ctrlPr>
                <w:rPr>
                  <w:rFonts w:ascii="Cambria Math" w:eastAsia="ＭＳ Ｐゴシック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eastAsia="ＭＳ Ｐゴシック" w:hAnsi="Cambria Math" w:cs="Times New Roman"/>
                  <w:color w:val="000000" w:themeColor="text1"/>
                  <w:sz w:val="24"/>
                  <w:szCs w:val="24"/>
                </w:rPr>
                <m:t>37.1,7.64</m:t>
              </m:r>
            </m:e>
          </m:d>
          <m:r>
            <w:rPr>
              <w:rFonts w:ascii="Cambria Math" w:eastAsia="ＭＳ Ｐゴシック" w:hAnsi="Cambria Math" w:cs="Times New Roman"/>
              <w:color w:val="000000" w:themeColor="text1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ＭＳ Ｐゴシック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f>
                <m:fPr>
                  <m:type m:val="lin"/>
                  <m:ctrlPr>
                    <w:rPr>
                      <w:rFonts w:ascii="Cambria Math" w:eastAsia="ＭＳ Ｐゴシック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ＭＳ Ｐゴシック" w:hAnsi="Cambria Math" w:cs="Times New Roman"/>
                      <w:color w:val="000000" w:themeColor="text1"/>
                      <w:sz w:val="24"/>
                      <w:szCs w:val="24"/>
                    </w:rPr>
                    <m:t>11</m:t>
                  </m:r>
                </m:num>
                <m:den>
                  <m:r>
                    <w:rPr>
                      <w:rFonts w:ascii="Cambria Math" w:eastAsia="ＭＳ Ｐゴシック" w:hAnsi="Cambria Math" w:cs="Times New Roman"/>
                      <w:color w:val="000000" w:themeColor="text1"/>
                      <w:sz w:val="24"/>
                      <w:szCs w:val="24"/>
                    </w:rPr>
                    <m:t>4</m:t>
                  </m:r>
                </m:den>
              </m:f>
            </m:num>
            <m:den>
              <m:r>
                <w:rPr>
                  <w:rFonts w:ascii="Cambria Math" w:eastAsia="ＭＳ Ｐゴシック" w:hAnsi="Cambria Math" w:cs="Times New Roman"/>
                  <w:color w:val="000000" w:themeColor="text1"/>
                  <w:sz w:val="24"/>
                  <w:szCs w:val="24"/>
                </w:rPr>
                <m:t>4.008×</m:t>
              </m:r>
              <m:sSup>
                <m:sSupPr>
                  <m:ctrlPr>
                    <w:rPr>
                      <w:rFonts w:ascii="Cambria Math" w:eastAsia="ＭＳ Ｐゴシック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ＭＳ Ｐゴシック" w:hAnsi="Cambria Math" w:cs="Times New Roman"/>
                      <w:color w:val="000000" w:themeColor="text1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eastAsia="ＭＳ Ｐゴシック" w:hAnsi="Cambria Math" w:cs="Times New Roman"/>
                      <w:color w:val="000000" w:themeColor="text1"/>
                      <w:sz w:val="24"/>
                      <w:szCs w:val="24"/>
                    </w:rPr>
                    <m:t>8</m:t>
                  </m:r>
                </m:sup>
              </m:sSup>
            </m:den>
          </m:f>
          <m:r>
            <w:rPr>
              <w:rFonts w:ascii="Cambria Math" w:eastAsia="ＭＳ Ｐゴシック" w:hAnsi="Cambria Math" w:cs="Times New Roman"/>
              <w:color w:val="000000" w:themeColor="text1"/>
              <w:sz w:val="24"/>
              <w:szCs w:val="24"/>
            </w:rPr>
            <m:t>=6.861×</m:t>
          </m:r>
          <m:sSup>
            <m:sSupPr>
              <m:ctrlPr>
                <w:rPr>
                  <w:rFonts w:ascii="Cambria Math" w:eastAsia="ＭＳ Ｐゴシック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pPr>
            <m:e>
              <m:r>
                <w:rPr>
                  <w:rFonts w:ascii="Cambria Math" w:eastAsia="ＭＳ Ｐゴシック" w:hAnsi="Cambria Math" w:cs="Times New Roman"/>
                  <w:color w:val="000000" w:themeColor="text1"/>
                  <w:sz w:val="24"/>
                  <w:szCs w:val="24"/>
                </w:rPr>
                <m:t>10</m:t>
              </m:r>
            </m:e>
            <m:sup>
              <m:r>
                <w:rPr>
                  <w:rFonts w:ascii="Cambria Math" w:eastAsia="ＭＳ Ｐゴシック" w:hAnsi="Cambria Math" w:cs="Times New Roman"/>
                  <w:color w:val="000000" w:themeColor="text1"/>
                  <w:sz w:val="24"/>
                  <w:szCs w:val="24"/>
                </w:rPr>
                <m:t>-9</m:t>
              </m:r>
            </m:sup>
          </m:sSup>
        </m:oMath>
      </m:oMathPara>
    </w:p>
    <w:p w14:paraId="19F354E5" w14:textId="77777777" w:rsidR="005C176D" w:rsidRPr="009F7E2F" w:rsidRDefault="005C176D" w:rsidP="003D1AF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34F540" w14:textId="7ED3AF27" w:rsidR="003D1AFE" w:rsidRPr="009F7E2F" w:rsidRDefault="00D635E6" w:rsidP="003D1AF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7E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he value is applied to Eq. (7) and is given by</w:t>
      </w:r>
    </w:p>
    <w:p w14:paraId="1AB174CA" w14:textId="77777777" w:rsidR="00524C21" w:rsidRPr="009F7E2F" w:rsidRDefault="00BE024C" w:rsidP="00524C21">
      <w:pPr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  <m:oMath>
        <m:sSup>
          <m:sSupPr>
            <m:ctrlPr>
              <w:rPr>
                <w:rFonts w:ascii="Cambria Math" w:eastAsia="ＭＳ Ｐゴシック" w:hAnsi="Cambria Math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="ＭＳ Ｐゴシック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ＭＳ Ｐゴシック" w:hAnsi="Cambria Math" w:cs="Times New Roman"/>
                    <w:color w:val="000000" w:themeColor="text1"/>
                    <w:sz w:val="24"/>
                    <w:szCs w:val="24"/>
                  </w:rPr>
                  <m:t>a×77.80×</m:t>
                </m:r>
                <m:sSup>
                  <m:sSupPr>
                    <m:ctrlPr>
                      <w:rPr>
                        <w:rFonts w:ascii="Cambria Math" w:eastAsia="ＭＳ Ｐゴシック" w:hAnsi="Cambria Math" w:cs="Times New Roman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ＭＳ Ｐゴシック" w:hAnsi="Cambria Math" w:cs="Times New Roman"/>
                        <w:color w:val="000000" w:themeColor="text1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eastAsia="ＭＳ Ｐゴシック" w:hAnsi="Cambria Math" w:cs="Times New Roman"/>
                        <w:color w:val="000000" w:themeColor="text1"/>
                        <w:sz w:val="24"/>
                        <w:szCs w:val="24"/>
                      </w:rPr>
                      <m:t>-6</m:t>
                    </m:r>
                  </m:sup>
                </m:sSup>
              </m:e>
            </m:d>
          </m:e>
          <m:sup>
            <m:sSub>
              <m:sSubPr>
                <m:ctrlPr>
                  <w:rPr>
                    <w:rFonts w:ascii="Cambria Math" w:eastAsia="ＭＳ Ｐゴシック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ＭＳ Ｐゴシック" w:hAnsi="Cambria Math" w:cs="Times New Roman"/>
                    <w:color w:val="000000" w:themeColor="text1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="ＭＳ Ｐゴシック" w:hAnsi="Cambria Math" w:cs="Times New Roman"/>
                    <w:color w:val="000000" w:themeColor="text1"/>
                    <w:sz w:val="24"/>
                    <w:szCs w:val="24"/>
                  </w:rPr>
                  <m:t>(occupational)</m:t>
                </m:r>
              </m:sub>
            </m:sSub>
          </m:sup>
        </m:sSup>
        <m:r>
          <w:rPr>
            <w:rFonts w:ascii="Cambria Math" w:eastAsia="ＭＳ Ｐゴシック" w:hAnsi="Cambria Math" w:cs="Times New Roman"/>
            <w:color w:val="000000" w:themeColor="text1"/>
            <w:sz w:val="24"/>
            <w:szCs w:val="24"/>
          </w:rPr>
          <m:t>≈6.861×</m:t>
        </m:r>
        <m:sSup>
          <m:sSupPr>
            <m:ctrlPr>
              <w:rPr>
                <w:rFonts w:ascii="Cambria Math" w:eastAsia="ＭＳ Ｐゴシック" w:hAnsi="Cambria Math" w:cs="Times New Roman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eastAsia="ＭＳ Ｐゴシック" w:hAnsi="Cambria Math" w:cs="Times New Roman"/>
                <w:color w:val="000000" w:themeColor="text1"/>
                <w:sz w:val="24"/>
                <w:szCs w:val="24"/>
              </w:rPr>
              <m:t>10</m:t>
            </m:r>
          </m:e>
          <m:sup>
            <m:r>
              <w:rPr>
                <w:rFonts w:ascii="Cambria Math" w:eastAsia="ＭＳ Ｐゴシック" w:hAnsi="Cambria Math" w:cs="Times New Roman"/>
                <w:color w:val="000000" w:themeColor="text1"/>
                <w:sz w:val="24"/>
                <w:szCs w:val="24"/>
              </w:rPr>
              <m:t>-9</m:t>
            </m:r>
          </m:sup>
        </m:sSup>
      </m:oMath>
      <w:r w:rsidR="00D635E6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ab/>
      </w:r>
      <w:r w:rsidR="00D635E6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ab/>
      </w:r>
      <w:r w:rsidR="00D635E6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ab/>
        <w:t>(1</w:t>
      </w:r>
      <w:r w:rsidR="00621AE5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9</w:t>
      </w:r>
      <w:r w:rsidR="00D635E6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)</w:t>
      </w:r>
    </w:p>
    <w:p w14:paraId="20C7576D" w14:textId="77777777" w:rsidR="005C176D" w:rsidRPr="009F7E2F" w:rsidRDefault="005C176D" w:rsidP="00524C21">
      <w:pPr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</w:p>
    <w:p w14:paraId="24DA2960" w14:textId="202AB0A4" w:rsidR="00ED0E57" w:rsidRPr="009F7E2F" w:rsidRDefault="00D635E6" w:rsidP="00524C21">
      <w:pPr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  <w:r w:rsidRPr="009F7E2F">
        <w:rPr>
          <w:rFonts w:ascii="Times New Roman" w:eastAsia="ＭＳ Ｐゴシック" w:hAnsi="Times New Roman" w:cs="Times New Roman" w:hint="eastAsia"/>
          <w:color w:val="000000" w:themeColor="text1"/>
          <w:sz w:val="24"/>
          <w:szCs w:val="24"/>
        </w:rPr>
        <w:t>F</w:t>
      </w:r>
      <w:r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rom Eq. (17) and (19), the relationship between</w:t>
      </w:r>
      <w:r w:rsidR="004655F3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r w:rsidR="004655F3" w:rsidRPr="009F7E2F">
        <w:rPr>
          <w:rFonts w:ascii="Times New Roman" w:eastAsia="ＭＳ Ｐゴシック" w:hAnsi="Times New Roman" w:cs="Times New Roman"/>
          <w:i/>
          <w:color w:val="000000" w:themeColor="text1"/>
          <w:sz w:val="24"/>
          <w:szCs w:val="24"/>
        </w:rPr>
        <w:t>k</w:t>
      </w:r>
      <w:r w:rsidR="004655F3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  <w:vertAlign w:val="subscript"/>
        </w:rPr>
        <w:t>(</w:t>
      </w:r>
      <w:r w:rsidR="004655F3" w:rsidRPr="009F7E2F">
        <w:rPr>
          <w:rFonts w:ascii="Times New Roman" w:eastAsia="ＭＳ Ｐゴシック" w:hAnsi="Times New Roman" w:cs="Times New Roman"/>
          <w:i/>
          <w:color w:val="000000" w:themeColor="text1"/>
          <w:sz w:val="24"/>
          <w:szCs w:val="24"/>
          <w:vertAlign w:val="subscript"/>
        </w:rPr>
        <w:t>common</w:t>
      </w:r>
      <w:r w:rsidR="004655F3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  <w:vertAlign w:val="subscript"/>
        </w:rPr>
        <w:t>)</w:t>
      </w:r>
      <w:r w:rsidR="004655F3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and </w:t>
      </w:r>
      <w:r w:rsidR="004655F3" w:rsidRPr="009F7E2F">
        <w:rPr>
          <w:rFonts w:ascii="Times New Roman" w:eastAsia="ＭＳ Ｐゴシック" w:hAnsi="Times New Roman" w:cs="Times New Roman"/>
          <w:i/>
          <w:color w:val="000000" w:themeColor="text1"/>
          <w:sz w:val="24"/>
          <w:szCs w:val="24"/>
        </w:rPr>
        <w:t>k</w:t>
      </w:r>
      <w:r w:rsidR="004655F3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  <w:vertAlign w:val="subscript"/>
        </w:rPr>
        <w:t>(</w:t>
      </w:r>
      <w:r w:rsidR="004655F3" w:rsidRPr="009F7E2F">
        <w:rPr>
          <w:rFonts w:ascii="Times New Roman" w:eastAsia="ＭＳ Ｐゴシック" w:hAnsi="Times New Roman" w:cs="Times New Roman"/>
          <w:i/>
          <w:color w:val="000000" w:themeColor="text1"/>
          <w:sz w:val="24"/>
          <w:szCs w:val="24"/>
          <w:vertAlign w:val="subscript"/>
        </w:rPr>
        <w:t>occupational</w:t>
      </w:r>
      <w:r w:rsidR="004655F3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  <w:vertAlign w:val="subscript"/>
        </w:rPr>
        <w:t>)</w:t>
      </w:r>
      <w:r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is given by</w:t>
      </w:r>
    </w:p>
    <w:p w14:paraId="6071FFFF" w14:textId="77777777" w:rsidR="00524C21" w:rsidRPr="009F7E2F" w:rsidRDefault="00BE024C" w:rsidP="00524C21">
      <w:pPr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color w:val="000000" w:themeColor="text1"/>
                  <w:sz w:val="24"/>
                  <w:szCs w:val="24"/>
                </w:rPr>
                <m:t>k</m:t>
              </m:r>
            </m:e>
            <m: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occupational</m:t>
                  </m:r>
                </m:e>
              </m:d>
            </m:sub>
          </m:sSub>
          <m:r>
            <w:rPr>
              <w:rFonts w:ascii="Cambria Math" w:eastAsiaTheme="minorEastAsia" w:hAnsi="Cambria Math" w:cs="Times New Roman"/>
              <w:color w:val="000000" w:themeColor="text1"/>
              <w:sz w:val="24"/>
              <w:szCs w:val="24"/>
            </w:rPr>
            <m:t>≈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="ＭＳ Ｐゴシック" w:hAnsi="Cambria Math" w:cs="Times New Roman"/>
                          <w:color w:val="000000" w:themeColor="text1"/>
                          <w:sz w:val="24"/>
                          <w:szCs w:val="24"/>
                        </w:rPr>
                        <m:t>6.861×</m:t>
                      </m:r>
                      <m:sSup>
                        <m:sSupPr>
                          <m:ctrlPr>
                            <w:rPr>
                              <w:rFonts w:ascii="Cambria Math" w:eastAsia="ＭＳ Ｐゴシック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ＭＳ Ｐゴシック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10</m:t>
                          </m:r>
                        </m:e>
                        <m:sup>
                          <m:r>
                            <w:rPr>
                              <w:rFonts w:ascii="Cambria Math" w:eastAsia="ＭＳ Ｐゴシック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-9</m:t>
                          </m:r>
                        </m:sup>
                      </m:sSup>
                    </m:e>
                  </m:d>
                </m:e>
              </m:func>
            </m:num>
            <m:den>
              <m:func>
                <m:func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log</m:t>
                  </m: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6.691×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10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5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×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ＭＳ Ｐゴシック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4.034×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="ＭＳ Ｐゴシック" w:hAnsi="Cambria Math" w:cs="Times New Roman"/>
                                      <w:i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="ＭＳ Ｐゴシック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10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="ＭＳ Ｐゴシック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-12</m:t>
                                  </m:r>
                                </m:sup>
                              </m:sSup>
                            </m:e>
                          </m:d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1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k</m:t>
                                  </m:r>
                                </m:e>
                                <m:sub>
                                  <m:d>
                                    <m:d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color w:val="000000" w:themeColor="text1"/>
                                          <w:sz w:val="24"/>
                                          <w:szCs w:val="24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color w:val="000000" w:themeColor="text1"/>
                                          <w:sz w:val="24"/>
                                          <w:szCs w:val="24"/>
                                        </w:rPr>
                                        <m:t>common</m:t>
                                      </m:r>
                                    </m:e>
                                  </m:d>
                                </m:sub>
                              </m:sSub>
                            </m:den>
                          </m:f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×</m:t>
                      </m:r>
                      <m:r>
                        <w:rPr>
                          <w:rFonts w:ascii="Cambria Math" w:eastAsia="ＭＳ Ｐゴシック" w:hAnsi="Cambria Math" w:cs="Times New Roman"/>
                          <w:color w:val="000000" w:themeColor="text1"/>
                          <w:sz w:val="24"/>
                          <w:szCs w:val="24"/>
                        </w:rPr>
                        <m:t>77.80×</m:t>
                      </m:r>
                      <m:sSup>
                        <m:sSupPr>
                          <m:ctrlPr>
                            <w:rPr>
                              <w:rFonts w:ascii="Cambria Math" w:eastAsia="ＭＳ Ｐゴシック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ＭＳ Ｐゴシック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10</m:t>
                          </m:r>
                        </m:e>
                        <m:sup>
                          <m:r>
                            <w:rPr>
                              <w:rFonts w:ascii="Cambria Math" w:eastAsia="ＭＳ Ｐゴシック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-6</m:t>
                          </m:r>
                        </m:sup>
                      </m:sSup>
                    </m:e>
                  </m:d>
                </m:e>
              </m:func>
            </m:den>
          </m:f>
          <m:r>
            <w:rPr>
              <w:rFonts w:ascii="Cambria Math" w:eastAsiaTheme="minorEastAsia" w:hAnsi="Cambria Math" w:cs="Times New Roman"/>
              <w:color w:val="000000" w:themeColor="text1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color w:val="000000" w:themeColor="text1"/>
                  <w:sz w:val="24"/>
                  <w:szCs w:val="24"/>
                </w:rPr>
                <m:t>-18.797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3.9523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k</m:t>
                      </m:r>
                    </m:e>
                    <m:sub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common</m:t>
                          </m:r>
                        </m:e>
                      </m:d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×26.236</m:t>
              </m:r>
            </m:den>
          </m:f>
          <m:r>
            <w:rPr>
              <w:rFonts w:ascii="Cambria Math" w:eastAsiaTheme="minorEastAsia" w:hAnsi="Cambria Math" w:cs="Times New Roman"/>
              <w:color w:val="000000" w:themeColor="text1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color w:val="000000" w:themeColor="text1"/>
                  <w:sz w:val="24"/>
                  <w:szCs w:val="24"/>
                </w:rPr>
                <m:t>0.7165</m:t>
              </m:r>
            </m:num>
            <m:den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color w:val="000000" w:themeColor="text1"/>
                          <w:sz w:val="24"/>
                          <w:szCs w:val="24"/>
                        </w:rPr>
                        <m:t>k</m:t>
                      </m:r>
                    </m:e>
                    <m:sub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color w:val="000000" w:themeColor="text1"/>
                              <w:sz w:val="24"/>
                              <w:szCs w:val="24"/>
                            </w:rPr>
                            <m:t>common</m:t>
                          </m:r>
                        </m:e>
                      </m:d>
                    </m:sub>
                  </m:sSub>
                </m:den>
              </m:f>
              <m:r>
                <w:rPr>
                  <w:rFonts w:ascii="Cambria Math" w:eastAsiaTheme="minorEastAsia" w:hAnsi="Cambria Math" w:cs="Times New Roman"/>
                  <w:color w:val="000000" w:themeColor="text1"/>
                  <w:sz w:val="24"/>
                  <w:szCs w:val="24"/>
                </w:rPr>
                <m:t>-0.1506</m:t>
              </m:r>
            </m:den>
          </m:f>
        </m:oMath>
      </m:oMathPara>
    </w:p>
    <w:p w14:paraId="1076B55A" w14:textId="77777777" w:rsidR="00C975D2" w:rsidRPr="009F7E2F" w:rsidRDefault="00C975D2" w:rsidP="007B3DDD">
      <w:pPr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  <w:bookmarkStart w:id="3" w:name="_Hlk129019070"/>
    </w:p>
    <w:p w14:paraId="3517FDC3" w14:textId="5F860192" w:rsidR="007B3DDD" w:rsidRPr="009F7E2F" w:rsidRDefault="00D635E6" w:rsidP="007B3DD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7E2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DCE9648" wp14:editId="29682897">
                <wp:simplePos x="0" y="0"/>
                <wp:positionH relativeFrom="margin">
                  <wp:align>right</wp:align>
                </wp:positionH>
                <wp:positionV relativeFrom="paragraph">
                  <wp:posOffset>-574675</wp:posOffset>
                </wp:positionV>
                <wp:extent cx="485775" cy="1670304"/>
                <wp:effectExtent l="0" t="0" r="9525" b="0"/>
                <wp:wrapNone/>
                <wp:docPr id="1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5775" cy="167030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29C36F" w14:textId="77777777" w:rsidR="00ED0E57" w:rsidRPr="00D30E7F" w:rsidRDefault="00D635E6" w:rsidP="00ED0E5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30E7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</w:t>
                            </w:r>
                            <w:r w:rsidRPr="00D30E7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cex="http://schemas.microsoft.com/office/word/2018/wordml/cex" xmlns:w16="http://schemas.microsoft.com/office/word/2018/wordml">
            <w:pict>
              <v:shape id="_x0000_s1028" type="#_x0000_t202" style="width:38.25pt;height:110.6pt;margin-top:-45.25pt;margin-left:-12.95pt;mso-height-percent:200;mso-height-relative:margin;mso-position-horizontal:right;mso-position-horizontal-relative:margin;mso-width-percent:0;mso-width-relative:margin;mso-wrap-distance-bottom:3.6pt;mso-wrap-distance-left:9pt;mso-wrap-distance-right:9pt;mso-wrap-distance-top:3.6pt;mso-wrap-style:square;position:absolute;v-text-anchor:top;visibility:visible;z-index:251661312" stroked="f">
                <v:textbox style="mso-fit-shape-to-text:t">
                  <w:txbxContent>
                    <w:p w:rsidR="00ED0E57" w:rsidRPr="00D30E7F" w:rsidP="00ED0E57" w14:paraId="248A7FED" w14:textId="7777777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30E7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0</w:t>
                      </w:r>
                      <w:r w:rsidRPr="00D30E7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975D2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T</w:t>
      </w:r>
      <w:r w:rsidR="00402BF9" w:rsidRPr="009F7E2F">
        <w:rPr>
          <w:rFonts w:ascii="Times New Roman" w:eastAsia="ＭＳ Ｐゴシック" w:hAnsi="Times New Roman" w:cs="Times New Roman" w:hint="eastAsia"/>
          <w:color w:val="000000" w:themeColor="text1"/>
          <w:sz w:val="24"/>
          <w:szCs w:val="24"/>
        </w:rPr>
        <w:t>he relationship bet</w:t>
      </w:r>
      <w:r w:rsidR="00402BF9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ween </w:t>
      </w:r>
      <w:r w:rsidR="00402BF9" w:rsidRPr="009F7E2F">
        <w:rPr>
          <w:rFonts w:ascii="Times New Roman" w:eastAsia="ＭＳ Ｐゴシック" w:hAnsi="Times New Roman" w:cs="Times New Roman"/>
          <w:i/>
          <w:color w:val="000000" w:themeColor="text1"/>
          <w:sz w:val="24"/>
          <w:szCs w:val="24"/>
        </w:rPr>
        <w:t>k</w:t>
      </w:r>
      <w:r w:rsidR="00402BF9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  <w:vertAlign w:val="subscript"/>
        </w:rPr>
        <w:t>(</w:t>
      </w:r>
      <w:r w:rsidR="00402BF9" w:rsidRPr="009F7E2F">
        <w:rPr>
          <w:rFonts w:ascii="Times New Roman" w:eastAsia="ＭＳ Ｐゴシック" w:hAnsi="Times New Roman" w:cs="Times New Roman"/>
          <w:i/>
          <w:color w:val="000000" w:themeColor="text1"/>
          <w:sz w:val="24"/>
          <w:szCs w:val="24"/>
          <w:vertAlign w:val="subscript"/>
        </w:rPr>
        <w:t>common</w:t>
      </w:r>
      <w:r w:rsidR="00402BF9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  <w:vertAlign w:val="subscript"/>
        </w:rPr>
        <w:t>)</w:t>
      </w:r>
      <w:r w:rsidR="00402BF9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and </w:t>
      </w:r>
      <w:r w:rsidR="00402BF9" w:rsidRPr="009F7E2F">
        <w:rPr>
          <w:rFonts w:ascii="Times New Roman" w:eastAsia="ＭＳ Ｐゴシック" w:hAnsi="Times New Roman" w:cs="Times New Roman"/>
          <w:i/>
          <w:color w:val="000000" w:themeColor="text1"/>
          <w:sz w:val="24"/>
          <w:szCs w:val="24"/>
        </w:rPr>
        <w:t>k</w:t>
      </w:r>
      <w:r w:rsidR="00402BF9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  <w:vertAlign w:val="subscript"/>
        </w:rPr>
        <w:t>(</w:t>
      </w:r>
      <w:r w:rsidR="00402BF9" w:rsidRPr="009F7E2F">
        <w:rPr>
          <w:rFonts w:ascii="Times New Roman" w:eastAsia="ＭＳ Ｐゴシック" w:hAnsi="Times New Roman" w:cs="Times New Roman"/>
          <w:i/>
          <w:color w:val="000000" w:themeColor="text1"/>
          <w:sz w:val="24"/>
          <w:szCs w:val="24"/>
          <w:vertAlign w:val="subscript"/>
        </w:rPr>
        <w:t>occupational</w:t>
      </w:r>
      <w:r w:rsidR="00402BF9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  <w:vertAlign w:val="subscript"/>
        </w:rPr>
        <w:t>)</w:t>
      </w:r>
      <w:r w:rsidR="00C975D2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r w:rsidR="00EE7995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is </w:t>
      </w:r>
      <w:r w:rsidR="00C975D2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shown in Fig. S2.</w:t>
      </w:r>
      <w:r w:rsidR="00402BF9" w:rsidRPr="009F7E2F">
        <w:rPr>
          <w:rFonts w:ascii="Times New Roman" w:eastAsia="ＭＳ Ｐゴシック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B3DDD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When </w:t>
      </w:r>
      <w:r w:rsidR="008426FF" w:rsidRPr="009F7E2F">
        <w:rPr>
          <w:rFonts w:ascii="Times New Roman" w:eastAsia="ＭＳ Ｐゴシック" w:hAnsi="Times New Roman" w:cs="Times New Roman"/>
          <w:i/>
          <w:color w:val="000000" w:themeColor="text1"/>
          <w:sz w:val="24"/>
          <w:szCs w:val="24"/>
        </w:rPr>
        <w:t>k</w:t>
      </w:r>
      <w:r w:rsidR="008426FF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  <w:vertAlign w:val="subscript"/>
        </w:rPr>
        <w:t>(</w:t>
      </w:r>
      <w:r w:rsidR="008426FF" w:rsidRPr="009F7E2F">
        <w:rPr>
          <w:rFonts w:ascii="Times New Roman" w:eastAsia="ＭＳ Ｐゴシック" w:hAnsi="Times New Roman" w:cs="Times New Roman"/>
          <w:i/>
          <w:color w:val="000000" w:themeColor="text1"/>
          <w:sz w:val="24"/>
          <w:szCs w:val="24"/>
          <w:vertAlign w:val="subscript"/>
        </w:rPr>
        <w:t>common</w:t>
      </w:r>
      <w:r w:rsidR="008426FF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  <w:vertAlign w:val="subscript"/>
        </w:rPr>
        <w:t>)</w:t>
      </w:r>
      <w:r w:rsidR="007B3DDD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B3DDD" w:rsidRPr="009F7E2F">
        <w:rPr>
          <w:rFonts w:ascii="Times New Roman" w:eastAsia="ＭＳ Ｐゴシック" w:hAnsi="Times New Roman" w:cs="Times New Roman" w:hint="eastAsia"/>
          <w:color w:val="000000" w:themeColor="text1"/>
          <w:sz w:val="24"/>
          <w:szCs w:val="24"/>
        </w:rPr>
        <w:t xml:space="preserve">was </w:t>
      </w:r>
      <w:r w:rsidR="007B3DDD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as</w:t>
      </w:r>
      <w:r w:rsidR="007B3DDD" w:rsidRPr="009F7E2F">
        <w:rPr>
          <w:rFonts w:ascii="Times New Roman" w:eastAsia="ＭＳ Ｐゴシック" w:hAnsi="Times New Roman" w:cs="Times New Roman" w:hint="eastAsia"/>
          <w:color w:val="000000" w:themeColor="text1"/>
          <w:sz w:val="24"/>
          <w:szCs w:val="24"/>
        </w:rPr>
        <w:t xml:space="preserve">sumed </w:t>
      </w:r>
      <w:r w:rsidR="00B41FB7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to be</w:t>
      </w:r>
      <w:r w:rsidR="007B3DDD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426FF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7B3DDD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7B3DDD" w:rsidRPr="009F7E2F">
        <w:rPr>
          <w:rFonts w:ascii="Times New Roman" w:eastAsia="ＭＳ Ｐゴシック" w:hAnsi="Times New Roman" w:cs="Times New Roman"/>
          <w:i/>
          <w:color w:val="000000" w:themeColor="text1"/>
          <w:sz w:val="24"/>
          <w:szCs w:val="24"/>
        </w:rPr>
        <w:t>k</w:t>
      </w:r>
      <w:r w:rsidR="007B3DDD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  <w:vertAlign w:val="subscript"/>
        </w:rPr>
        <w:t>(</w:t>
      </w:r>
      <w:r w:rsidR="007B3DDD" w:rsidRPr="009F7E2F">
        <w:rPr>
          <w:rFonts w:ascii="Times New Roman" w:eastAsia="ＭＳ Ｐゴシック" w:hAnsi="Times New Roman" w:cs="Times New Roman"/>
          <w:i/>
          <w:color w:val="000000" w:themeColor="text1"/>
          <w:sz w:val="24"/>
          <w:szCs w:val="24"/>
          <w:vertAlign w:val="subscript"/>
        </w:rPr>
        <w:t>occupational</w:t>
      </w:r>
      <w:r w:rsidR="007B3DDD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  <w:vertAlign w:val="subscript"/>
        </w:rPr>
        <w:t>)</w:t>
      </w:r>
      <w:r w:rsidR="007B3DDD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426FF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="007B3DDD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3.</w:t>
      </w:r>
      <w:r w:rsidR="008426FF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921</w:t>
      </w:r>
      <w:r w:rsidR="007B3DDD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C54A3D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difference between these apparent numbers is </w:t>
      </w:r>
      <w:r w:rsidR="00EE7995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because of</w:t>
      </w:r>
      <w:r w:rsidR="00C54A3D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C176D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C54A3D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differences in cell expansion effects</w:t>
      </w:r>
      <w:r w:rsidR="00EE7995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C54A3D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54A3D" w:rsidRPr="009F7E2F">
        <w:rPr>
          <w:rFonts w:ascii="Times New Roman" w:eastAsia="ＭＳ Ｐゴシック" w:hAnsi="Times New Roman" w:cs="Times New Roman"/>
          <w:i/>
          <w:color w:val="000000" w:themeColor="text1"/>
          <w:sz w:val="24"/>
          <w:szCs w:val="24"/>
        </w:rPr>
        <w:t>k</w:t>
      </w:r>
      <w:r w:rsidR="00C54A3D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  <w:vertAlign w:val="subscript"/>
        </w:rPr>
        <w:t>(</w:t>
      </w:r>
      <w:r w:rsidR="00C54A3D" w:rsidRPr="009F7E2F">
        <w:rPr>
          <w:rFonts w:ascii="Times New Roman" w:eastAsia="ＭＳ Ｐゴシック" w:hAnsi="Times New Roman" w:cs="Times New Roman"/>
          <w:i/>
          <w:color w:val="000000" w:themeColor="text1"/>
          <w:sz w:val="24"/>
          <w:szCs w:val="24"/>
          <w:vertAlign w:val="subscript"/>
        </w:rPr>
        <w:t>common</w:t>
      </w:r>
      <w:r w:rsidR="00C54A3D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  <w:vertAlign w:val="subscript"/>
        </w:rPr>
        <w:t>)</w:t>
      </w:r>
      <w:r w:rsidR="00C54A3D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E7995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</w:t>
      </w:r>
      <w:r w:rsidR="00C54A3D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maller </w:t>
      </w:r>
      <w:r w:rsidR="00EE7995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wing </w:t>
      </w:r>
      <w:r w:rsidR="00C54A3D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to long-term expansion in common ICC.</w:t>
      </w:r>
      <w:r w:rsidR="007B3DDD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f </w:t>
      </w:r>
      <w:r w:rsidR="008426FF" w:rsidRPr="009F7E2F">
        <w:rPr>
          <w:rFonts w:ascii="Times New Roman" w:eastAsia="ＭＳ Ｐゴシック" w:hAnsi="Times New Roman" w:cs="Times New Roman"/>
          <w:i/>
          <w:color w:val="000000" w:themeColor="text1"/>
          <w:sz w:val="24"/>
          <w:szCs w:val="24"/>
        </w:rPr>
        <w:t>k</w:t>
      </w:r>
      <w:r w:rsidR="008426FF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  <w:vertAlign w:val="subscript"/>
        </w:rPr>
        <w:t>(</w:t>
      </w:r>
      <w:r w:rsidR="008426FF" w:rsidRPr="009F7E2F">
        <w:rPr>
          <w:rFonts w:ascii="Times New Roman" w:eastAsia="ＭＳ Ｐゴシック" w:hAnsi="Times New Roman" w:cs="Times New Roman"/>
          <w:i/>
          <w:color w:val="000000" w:themeColor="text1"/>
          <w:sz w:val="24"/>
          <w:szCs w:val="24"/>
          <w:vertAlign w:val="subscript"/>
        </w:rPr>
        <w:t>common</w:t>
      </w:r>
      <w:r w:rsidR="008426FF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  <w:vertAlign w:val="subscript"/>
        </w:rPr>
        <w:t>)</w:t>
      </w:r>
      <w:r w:rsidR="008426FF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B3DDD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="0077775C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assume</w:t>
      </w:r>
      <w:r w:rsidR="007B3DDD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 to </w:t>
      </w:r>
      <w:r w:rsidR="00B41FB7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 </w:t>
      </w:r>
      <w:r w:rsidR="008426FF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2,</w:t>
      </w:r>
      <w:r w:rsidR="007B3DDD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B3DDD" w:rsidRPr="009F7E2F">
        <w:rPr>
          <w:rFonts w:ascii="Times New Roman" w:eastAsia="ＭＳ Ｐゴシック" w:hAnsi="Times New Roman" w:cs="Times New Roman"/>
          <w:i/>
          <w:color w:val="000000" w:themeColor="text1"/>
          <w:sz w:val="24"/>
          <w:szCs w:val="24"/>
        </w:rPr>
        <w:t>k</w:t>
      </w:r>
      <w:r w:rsidR="007B3DDD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  <w:vertAlign w:val="subscript"/>
        </w:rPr>
        <w:t>(</w:t>
      </w:r>
      <w:r w:rsidR="007B3DDD" w:rsidRPr="009F7E2F">
        <w:rPr>
          <w:rFonts w:ascii="Times New Roman" w:eastAsia="ＭＳ Ｐゴシック" w:hAnsi="Times New Roman" w:cs="Times New Roman"/>
          <w:i/>
          <w:color w:val="000000" w:themeColor="text1"/>
          <w:sz w:val="24"/>
          <w:szCs w:val="24"/>
          <w:vertAlign w:val="subscript"/>
        </w:rPr>
        <w:t>occupational</w:t>
      </w:r>
      <w:r w:rsidR="007B3DDD" w:rsidRPr="009F7E2F">
        <w:rPr>
          <w:rFonts w:ascii="Times New Roman" w:eastAsia="ＭＳ Ｐゴシック" w:hAnsi="Times New Roman" w:cs="Times New Roman"/>
          <w:color w:val="000000" w:themeColor="text1"/>
          <w:sz w:val="24"/>
          <w:szCs w:val="24"/>
          <w:vertAlign w:val="subscript"/>
        </w:rPr>
        <w:t>)</w:t>
      </w:r>
      <w:r w:rsidR="007B3DDD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E7995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="007B3DDD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2.</w:t>
      </w:r>
      <w:r w:rsidR="008426FF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051</w:t>
      </w:r>
      <w:r w:rsidR="007B3DDD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567F39A" w14:textId="77777777" w:rsidR="00C975D2" w:rsidRPr="009F7E2F" w:rsidRDefault="00C975D2" w:rsidP="007B3DD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F91D7B" w14:textId="1D77540D" w:rsidR="007B39F6" w:rsidRPr="009F7E2F" w:rsidRDefault="00D635E6" w:rsidP="007B39F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F7E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ffects of various factors on model simulation</w:t>
      </w:r>
    </w:p>
    <w:p w14:paraId="73E3BFB1" w14:textId="10B5C055" w:rsidR="007B39F6" w:rsidRPr="009F7E2F" w:rsidRDefault="00D635E6" w:rsidP="007B39F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examined </w:t>
      </w:r>
      <w:r w:rsidR="00EE7995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case </w:t>
      </w:r>
      <w:r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 </w:t>
      </w:r>
      <w:r w:rsidRPr="009F7E2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</w:t>
      </w:r>
      <w:r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3 was fixed</w:t>
      </w:r>
      <w:r w:rsidR="00A12B20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other parameters were sequentially changed to</w:t>
      </w:r>
      <w:r w:rsidR="00C54A3D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E7995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ucidate </w:t>
      </w:r>
      <w:r w:rsidR="002F63FF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the effect of the age-dependent cumulative incidence curve on the model.</w:t>
      </w:r>
      <w:r w:rsidR="00707F18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63A51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</w:t>
      </w:r>
      <w:r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the lag time from the malignant transformation to death in the model was changed to 10 years instead of 5 years</w:t>
      </w:r>
      <w:r w:rsidR="00EE7995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stimated cumulative incidence from the mortality shifts </w:t>
      </w:r>
      <w:r w:rsidR="00EE7995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</w:t>
      </w:r>
      <w:r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atively young ages </w:t>
      </w:r>
      <w:r w:rsidR="00EE7995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based on</w:t>
      </w:r>
      <w:r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E7995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an extended</w:t>
      </w:r>
      <w:r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24B6A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presum</w:t>
      </w:r>
      <w:r w:rsidR="00724B6A" w:rsidRPr="009A3EE4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="00724B6A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g time. </w:t>
      </w:r>
      <w:r w:rsidR="001C1B35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This change caused the model simulation</w:t>
      </w:r>
      <w:r w:rsidR="00EE7995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lope</w:t>
      </w:r>
      <w:r w:rsidR="001C1B35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be steeper because a higher expansion </w:t>
      </w:r>
      <w:r w:rsidR="00EE7995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vel </w:t>
      </w:r>
      <w:r w:rsidR="001C1B35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was estimated to reach the fixed cumulative incidence at a younger age, from 75 to 65, according to the lag time of 0</w:t>
      </w:r>
      <w:r w:rsidR="00EE7995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1C1B35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10 years.</w:t>
      </w:r>
      <w:r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us, a considerable divergence </w:t>
      </w:r>
      <w:r w:rsidR="00EE7995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peared </w:t>
      </w:r>
      <w:r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tween the model </w:t>
      </w:r>
      <w:r w:rsidR="001C1B35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simulations</w:t>
      </w:r>
      <w:r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estimates </w:t>
      </w:r>
      <w:r w:rsidR="00A12B20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mortality rate (Fig. S</w:t>
      </w:r>
      <w:r w:rsidR="00C975D2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). This</w:t>
      </w:r>
      <w:r w:rsidR="001C1B35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enomenon</w:t>
      </w:r>
      <w:r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almost the same regardless of the different assumptions of the occupational ICC</w:t>
      </w:r>
      <w:r w:rsidR="00EE7995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g time, be it</w:t>
      </w:r>
      <w:r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gether or not.</w:t>
      </w:r>
    </w:p>
    <w:p w14:paraId="033DDC78" w14:textId="773D4863" w:rsidR="007B39F6" w:rsidRPr="009F7E2F" w:rsidRDefault="009A3EE4" w:rsidP="009A3EE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n the survival rate was assumed </w:t>
      </w:r>
      <w:r w:rsidR="00B41FB7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be 0% or 40% instead of 20%, the estimated cumulative incidence increased </w:t>
      </w:r>
      <w:r w:rsidR="00EE7995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r w:rsidR="00B41FB7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the survival rate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EE7995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Hence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, the expansion was adjusted to be high to follow it in the model. This adjustment caused the model to</w:t>
      </w:r>
      <w:r w:rsidR="00EE7995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verge</w:t>
      </w:r>
      <w:r w:rsidR="006145BB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mulat</w:t>
      </w:r>
      <w:r w:rsidR="006145BB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ion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6145BB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estimation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the mortality rate</w:t>
      </w:r>
      <w:r w:rsidR="00373C07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ig. S7)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707F18" w:rsidRPr="009A3EE4">
        <w:rPr>
          <w:rFonts w:ascii="Times New Roman" w:hAnsi="Times New Roman" w:cs="Times New Roman"/>
          <w:color w:val="000000" w:themeColor="text1"/>
          <w:sz w:val="24"/>
          <w:szCs w:val="24"/>
        </w:rPr>
        <w:t>However</w:t>
      </w:r>
      <w:r w:rsidR="00D635E6" w:rsidRPr="009A3EE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in the range in this study, </w:t>
      </w:r>
      <w:r w:rsidR="006145BB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divergence 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smaller than the effect of </w:t>
      </w:r>
      <w:r w:rsidR="00CF7981" w:rsidRPr="009A3EE4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CF7981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lag time</w:t>
      </w:r>
      <w:r w:rsidR="00B41FB7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mentioned </w:t>
      </w:r>
      <w:r w:rsidR="006145BB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previously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73FA21C" w14:textId="0F3CC10D" w:rsidR="007B39F6" w:rsidRPr="009F7E2F" w:rsidRDefault="009A3EE4" w:rsidP="009A3EE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fferent </w:t>
      </w:r>
      <w:r w:rsidR="00B41FB7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umptions of the number of stem cells responsible for ICC did not affect the model simulation </w:t>
      </w:r>
      <w:bookmarkStart w:id="4" w:name="_Hlk174958256"/>
      <w:r w:rsidR="00B41FB7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cept </w:t>
      </w:r>
      <w:r w:rsidR="0014493F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="00B41FB7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the event</w:t>
      </w:r>
      <w:r w:rsidR="009960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e</w:t>
      </w:r>
      <w:r w:rsidR="00B41FB7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 cell</w:t>
      </w:r>
      <w:r w:rsidR="00B41FB7" w:rsidRPr="009F7E2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635E6" w:rsidRPr="009F7E2F">
        <w:rPr>
          <w:rFonts w:ascii="Symbol" w:hAnsi="Symbol" w:cs="Times New Roman"/>
          <w:i/>
          <w:color w:val="000000" w:themeColor="text1"/>
          <w:sz w:val="24"/>
          <w:szCs w:val="24"/>
        </w:rPr>
        <w:sym w:font="Symbol" w:char="F06C"/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4"/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7D031F">
        <w:rPr>
          <w:rFonts w:ascii="Times New Roman" w:hAnsi="Times New Roman" w:cs="Times New Roman"/>
          <w:color w:val="000000" w:themeColor="text1"/>
          <w:sz w:val="24"/>
          <w:szCs w:val="24"/>
        </w:rPr>
        <w:t>Fig. S8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="009960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5" w:name="_Hlk175136258"/>
      <w:r w:rsidR="0099606A" w:rsidRPr="00553BC2">
        <w:rPr>
          <w:rFonts w:ascii="Symbol" w:hAnsi="Symbol" w:cs="Times New Roman"/>
          <w:i/>
          <w:color w:val="000000" w:themeColor="text1"/>
          <w:sz w:val="24"/>
          <w:szCs w:val="24"/>
        </w:rPr>
        <w:sym w:font="Symbol" w:char="F06C"/>
      </w:r>
      <w:r w:rsidR="0099606A" w:rsidRPr="00553BC2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vertAlign w:val="subscript"/>
        </w:rPr>
        <w:t>k</w:t>
      </w:r>
      <w:r w:rsidR="009960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inversely proportional to the cube root of the assumed number of stem cells when the stage number was assumed to be three.</w:t>
      </w:r>
      <w:bookmarkEnd w:id="5"/>
    </w:p>
    <w:p w14:paraId="5F3B070E" w14:textId="567A5912" w:rsidR="007B39F6" w:rsidRPr="009F7E2F" w:rsidRDefault="009A3EE4" w:rsidP="009A3EE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atio of common and occupational mutation frequencies affected the model. As long as the ratio did not change, their absolute values did not affect the model. When 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he ratio changed to 103.7 (or 25.93), which </w:t>
      </w:r>
      <w:r w:rsidR="00B41FB7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- (or 1/2-) fold of the </w:t>
      </w:r>
      <w:r w:rsidR="00B41FB7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initially estimated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io, 77.80/1.5 = 51.87, </w:t>
      </w:r>
      <w:r w:rsidR="00B41FB7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atively increased (decreased) event rate during the exposure increased (decreased) the incidence during exposure if </w:t>
      </w:r>
      <w:r w:rsidR="00D635E6" w:rsidRPr="009F7E2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fixed. As the incidence at the end of exposure was fixed, the incidence prior to exposure decreased (increased). </w:t>
      </w:r>
      <w:r w:rsidR="0014493F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us, the age-dependent increase was higher (lower) than the original simulations, resulting in a large divergence between the model simulations and the estimate from the mortality rate (Fig. </w:t>
      </w:r>
      <w:r w:rsidR="007D031F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7D031F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="0014493F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768A90CE" w14:textId="5F9BB46B" w:rsidR="007B39F6" w:rsidRPr="009F7E2F" w:rsidRDefault="009A3EE4" w:rsidP="009A3EE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n the assumed incidence of occupational ICC at the end of the exposure was changed from 11/4 = 2.75 to 1.375 or 5.5, the incidence </w:t>
      </w:r>
      <w:r w:rsidR="006145BB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prior to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osure also changed because the ratio of common and occupational mutation frequencies was fixed. </w:t>
      </w:r>
      <w:r w:rsidR="006145BB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age-dependent increasing levels on the model </w:t>
      </w:r>
      <w:r w:rsidR="006145BB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so 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changed accordingly</w:t>
      </w:r>
      <w:r w:rsidR="006145BB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, which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us</w:t>
      </w:r>
      <w:r w:rsidR="006145BB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divergence between the model </w:t>
      </w:r>
      <w:r w:rsidR="00A12B20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simulation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ortality rate</w:t>
      </w:r>
      <w:r w:rsidR="00A12B20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e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lthough this effect did not </w:t>
      </w:r>
      <w:r w:rsidR="006145BB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appear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tensive (Fig. </w:t>
      </w:r>
      <w:r w:rsidR="007D031F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7D031F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3CE21E2E" w14:textId="0FD7DFF9" w:rsidR="007B39F6" w:rsidRPr="004103B1" w:rsidRDefault="009A3EE4" w:rsidP="009A3EE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xposure and accumulation of mutation caused </w:t>
      </w:r>
      <w:r w:rsidR="006145BB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high occupational immediate risk (see Fig. 5). When the exposure period was moved from 26</w:t>
      </w:r>
      <w:r w:rsidR="006145BB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4 to 5 years before and after without changing the lag time, virtually no change occurred </w:t>
      </w:r>
      <w:r w:rsidR="00A12B20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odel (Fig. </w:t>
      </w:r>
      <w:r w:rsidR="007D031F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="007D031F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) except that the exposure period directly affect</w:t>
      </w:r>
      <w:r w:rsidR="006145BB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ages </w:t>
      </w:r>
      <w:r w:rsidR="00A12B20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</w:t>
      </w:r>
      <w:r w:rsidR="006145BB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which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ture risk</w:t>
      </w:r>
      <w:r w:rsidR="006145BB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s may arise</w:t>
      </w:r>
      <w:r w:rsidR="00772F89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D635E6" w:rsidRPr="009F7E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line with the simulation described in Fig. 6.</w:t>
      </w:r>
    </w:p>
    <w:bookmarkEnd w:id="3"/>
    <w:p w14:paraId="6F104CF4" w14:textId="77777777" w:rsidR="00E02EB4" w:rsidRPr="00DF1425" w:rsidRDefault="00E02EB4" w:rsidP="007B3DD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E02EB4" w:rsidRPr="00DF1425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3CC189E2" w16cex:dateUtc="2024-05-17T21:20:00Z"/>
  <w16cex:commentExtensible w16cex:durableId="305529C4" w16cex:dateUtc="2024-05-17T21:1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B9316E" w14:textId="77777777" w:rsidR="00BE024C" w:rsidRDefault="00BE024C">
      <w:r>
        <w:separator/>
      </w:r>
    </w:p>
  </w:endnote>
  <w:endnote w:type="continuationSeparator" w:id="0">
    <w:p w14:paraId="551FEE7D" w14:textId="77777777" w:rsidR="00BE024C" w:rsidRDefault="00BE02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47502682"/>
      <w:docPartObj>
        <w:docPartGallery w:val="Page Numbers (Bottom of Page)"/>
        <w:docPartUnique/>
      </w:docPartObj>
    </w:sdtPr>
    <w:sdtEndPr/>
    <w:sdtContent>
      <w:p w14:paraId="354F1CC9" w14:textId="77777777" w:rsidR="009D73E7" w:rsidRDefault="00D635E6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B59B9">
          <w:rPr>
            <w:noProof/>
            <w:lang w:val="ja-JP"/>
          </w:rPr>
          <w:t>25</w:t>
        </w:r>
        <w:r>
          <w:fldChar w:fldCharType="end"/>
        </w:r>
      </w:p>
    </w:sdtContent>
  </w:sdt>
  <w:p w14:paraId="37100D7B" w14:textId="77777777" w:rsidR="009D73E7" w:rsidRDefault="009D73E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A6D05B" w14:textId="77777777" w:rsidR="00BE024C" w:rsidRDefault="00BE024C">
      <w:r>
        <w:separator/>
      </w:r>
    </w:p>
  </w:footnote>
  <w:footnote w:type="continuationSeparator" w:id="0">
    <w:p w14:paraId="685B20C1" w14:textId="77777777" w:rsidR="00BE024C" w:rsidRDefault="00BE02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Q0tzA2BxJmZoYWpko6SsGpxcWZ+XkgBcbGtQCJmVCMLQAAAA=="/>
  </w:docVars>
  <w:rsids>
    <w:rsidRoot w:val="00C866C6"/>
    <w:rsid w:val="00000606"/>
    <w:rsid w:val="000008FB"/>
    <w:rsid w:val="00005D96"/>
    <w:rsid w:val="000075B1"/>
    <w:rsid w:val="000130A7"/>
    <w:rsid w:val="000137AE"/>
    <w:rsid w:val="0001786C"/>
    <w:rsid w:val="00020784"/>
    <w:rsid w:val="00020C45"/>
    <w:rsid w:val="00020FC7"/>
    <w:rsid w:val="00021CCC"/>
    <w:rsid w:val="000232B3"/>
    <w:rsid w:val="000242EB"/>
    <w:rsid w:val="00026B7C"/>
    <w:rsid w:val="00027471"/>
    <w:rsid w:val="00031AC2"/>
    <w:rsid w:val="000321A9"/>
    <w:rsid w:val="00033EC4"/>
    <w:rsid w:val="00036815"/>
    <w:rsid w:val="00043D6B"/>
    <w:rsid w:val="000462DF"/>
    <w:rsid w:val="00047C00"/>
    <w:rsid w:val="00052197"/>
    <w:rsid w:val="0005321D"/>
    <w:rsid w:val="00053924"/>
    <w:rsid w:val="00055BD6"/>
    <w:rsid w:val="00056712"/>
    <w:rsid w:val="00056CDA"/>
    <w:rsid w:val="00060572"/>
    <w:rsid w:val="00060EE7"/>
    <w:rsid w:val="00061A28"/>
    <w:rsid w:val="00061C95"/>
    <w:rsid w:val="00061F00"/>
    <w:rsid w:val="00062A85"/>
    <w:rsid w:val="00062B86"/>
    <w:rsid w:val="00070534"/>
    <w:rsid w:val="000747F1"/>
    <w:rsid w:val="00082BE6"/>
    <w:rsid w:val="00087D4F"/>
    <w:rsid w:val="00094043"/>
    <w:rsid w:val="000944F7"/>
    <w:rsid w:val="00095B2E"/>
    <w:rsid w:val="000962DE"/>
    <w:rsid w:val="000A08A5"/>
    <w:rsid w:val="000A2AD7"/>
    <w:rsid w:val="000A370F"/>
    <w:rsid w:val="000A3A07"/>
    <w:rsid w:val="000B01AA"/>
    <w:rsid w:val="000B1662"/>
    <w:rsid w:val="000B3249"/>
    <w:rsid w:val="000C2584"/>
    <w:rsid w:val="000C2F5F"/>
    <w:rsid w:val="000C3386"/>
    <w:rsid w:val="000C53F3"/>
    <w:rsid w:val="000C6034"/>
    <w:rsid w:val="000C6068"/>
    <w:rsid w:val="000C606A"/>
    <w:rsid w:val="000C634C"/>
    <w:rsid w:val="000D124A"/>
    <w:rsid w:val="000D1EEC"/>
    <w:rsid w:val="000D3344"/>
    <w:rsid w:val="000D6163"/>
    <w:rsid w:val="000D7FC7"/>
    <w:rsid w:val="000E04B8"/>
    <w:rsid w:val="000E1FF8"/>
    <w:rsid w:val="000E29F3"/>
    <w:rsid w:val="000E3181"/>
    <w:rsid w:val="000E53F5"/>
    <w:rsid w:val="000E6F18"/>
    <w:rsid w:val="000F070D"/>
    <w:rsid w:val="000F2062"/>
    <w:rsid w:val="000F2796"/>
    <w:rsid w:val="000F582F"/>
    <w:rsid w:val="000F7804"/>
    <w:rsid w:val="00102D92"/>
    <w:rsid w:val="001128F5"/>
    <w:rsid w:val="00112A9C"/>
    <w:rsid w:val="00113829"/>
    <w:rsid w:val="00120749"/>
    <w:rsid w:val="001271A0"/>
    <w:rsid w:val="0013183F"/>
    <w:rsid w:val="00137277"/>
    <w:rsid w:val="0014095A"/>
    <w:rsid w:val="0014493F"/>
    <w:rsid w:val="0014545C"/>
    <w:rsid w:val="00145701"/>
    <w:rsid w:val="00147473"/>
    <w:rsid w:val="00154D89"/>
    <w:rsid w:val="001559FE"/>
    <w:rsid w:val="00156874"/>
    <w:rsid w:val="001572E5"/>
    <w:rsid w:val="00161175"/>
    <w:rsid w:val="00162DDE"/>
    <w:rsid w:val="0016423D"/>
    <w:rsid w:val="00164411"/>
    <w:rsid w:val="00166436"/>
    <w:rsid w:val="00166DD6"/>
    <w:rsid w:val="00171D04"/>
    <w:rsid w:val="00176DB9"/>
    <w:rsid w:val="0017730E"/>
    <w:rsid w:val="001805E4"/>
    <w:rsid w:val="00183436"/>
    <w:rsid w:val="0018495C"/>
    <w:rsid w:val="001861D8"/>
    <w:rsid w:val="00191BDE"/>
    <w:rsid w:val="001A0C0E"/>
    <w:rsid w:val="001A1987"/>
    <w:rsid w:val="001A25DC"/>
    <w:rsid w:val="001A27C3"/>
    <w:rsid w:val="001A3A9F"/>
    <w:rsid w:val="001A4DD9"/>
    <w:rsid w:val="001A4EFC"/>
    <w:rsid w:val="001A5693"/>
    <w:rsid w:val="001A70A6"/>
    <w:rsid w:val="001B1926"/>
    <w:rsid w:val="001B329A"/>
    <w:rsid w:val="001B417C"/>
    <w:rsid w:val="001B5E62"/>
    <w:rsid w:val="001C0EB4"/>
    <w:rsid w:val="001C0F0D"/>
    <w:rsid w:val="001C13CF"/>
    <w:rsid w:val="001C16DD"/>
    <w:rsid w:val="001C1B1D"/>
    <w:rsid w:val="001C1B35"/>
    <w:rsid w:val="001C2B8C"/>
    <w:rsid w:val="001C31DD"/>
    <w:rsid w:val="001C4C54"/>
    <w:rsid w:val="001C5D81"/>
    <w:rsid w:val="001D0148"/>
    <w:rsid w:val="001D13A8"/>
    <w:rsid w:val="001D14D5"/>
    <w:rsid w:val="001D1BFF"/>
    <w:rsid w:val="001D239E"/>
    <w:rsid w:val="001D4851"/>
    <w:rsid w:val="001E038B"/>
    <w:rsid w:val="001E0E96"/>
    <w:rsid w:val="001E1B6B"/>
    <w:rsid w:val="001E2470"/>
    <w:rsid w:val="001E286D"/>
    <w:rsid w:val="001E3A9F"/>
    <w:rsid w:val="001E48B5"/>
    <w:rsid w:val="001F2C67"/>
    <w:rsid w:val="002006C5"/>
    <w:rsid w:val="00205455"/>
    <w:rsid w:val="00210CD9"/>
    <w:rsid w:val="002131DB"/>
    <w:rsid w:val="00215723"/>
    <w:rsid w:val="00216E52"/>
    <w:rsid w:val="0022031B"/>
    <w:rsid w:val="002203EF"/>
    <w:rsid w:val="00221030"/>
    <w:rsid w:val="00223F15"/>
    <w:rsid w:val="00224D6F"/>
    <w:rsid w:val="00224E5E"/>
    <w:rsid w:val="00226AEA"/>
    <w:rsid w:val="002326C2"/>
    <w:rsid w:val="00232EF5"/>
    <w:rsid w:val="00235519"/>
    <w:rsid w:val="00235EB4"/>
    <w:rsid w:val="00236328"/>
    <w:rsid w:val="00237B57"/>
    <w:rsid w:val="002404D7"/>
    <w:rsid w:val="00241936"/>
    <w:rsid w:val="00242F37"/>
    <w:rsid w:val="002434B5"/>
    <w:rsid w:val="0024507F"/>
    <w:rsid w:val="00246C8C"/>
    <w:rsid w:val="00246DED"/>
    <w:rsid w:val="00247370"/>
    <w:rsid w:val="00247AF3"/>
    <w:rsid w:val="0025087B"/>
    <w:rsid w:val="0025304B"/>
    <w:rsid w:val="002539C7"/>
    <w:rsid w:val="002543CC"/>
    <w:rsid w:val="00256BC6"/>
    <w:rsid w:val="0025787A"/>
    <w:rsid w:val="00257A45"/>
    <w:rsid w:val="002627AB"/>
    <w:rsid w:val="00262EAA"/>
    <w:rsid w:val="00262FEB"/>
    <w:rsid w:val="00263A49"/>
    <w:rsid w:val="00264645"/>
    <w:rsid w:val="00271377"/>
    <w:rsid w:val="00272612"/>
    <w:rsid w:val="00272801"/>
    <w:rsid w:val="002807B8"/>
    <w:rsid w:val="002969EA"/>
    <w:rsid w:val="0029738A"/>
    <w:rsid w:val="002A1248"/>
    <w:rsid w:val="002A1AA1"/>
    <w:rsid w:val="002A1BFA"/>
    <w:rsid w:val="002A3979"/>
    <w:rsid w:val="002A6603"/>
    <w:rsid w:val="002A72A8"/>
    <w:rsid w:val="002A7770"/>
    <w:rsid w:val="002A7BDB"/>
    <w:rsid w:val="002A7C65"/>
    <w:rsid w:val="002B1AB4"/>
    <w:rsid w:val="002B34BB"/>
    <w:rsid w:val="002B4848"/>
    <w:rsid w:val="002B642F"/>
    <w:rsid w:val="002C169E"/>
    <w:rsid w:val="002C21AF"/>
    <w:rsid w:val="002C2863"/>
    <w:rsid w:val="002C299F"/>
    <w:rsid w:val="002C3B2E"/>
    <w:rsid w:val="002C776A"/>
    <w:rsid w:val="002D0C00"/>
    <w:rsid w:val="002D51FE"/>
    <w:rsid w:val="002D6BD9"/>
    <w:rsid w:val="002D6CCA"/>
    <w:rsid w:val="002E1666"/>
    <w:rsid w:val="002E3AF3"/>
    <w:rsid w:val="002E6283"/>
    <w:rsid w:val="002E783A"/>
    <w:rsid w:val="002F0E29"/>
    <w:rsid w:val="002F1441"/>
    <w:rsid w:val="002F14C2"/>
    <w:rsid w:val="002F2A8D"/>
    <w:rsid w:val="002F63FF"/>
    <w:rsid w:val="00300289"/>
    <w:rsid w:val="00300F31"/>
    <w:rsid w:val="00301EA1"/>
    <w:rsid w:val="0030285F"/>
    <w:rsid w:val="00307324"/>
    <w:rsid w:val="003104CD"/>
    <w:rsid w:val="00311930"/>
    <w:rsid w:val="00313292"/>
    <w:rsid w:val="003139CC"/>
    <w:rsid w:val="00314F5E"/>
    <w:rsid w:val="0031500D"/>
    <w:rsid w:val="00316D00"/>
    <w:rsid w:val="00317923"/>
    <w:rsid w:val="00323A75"/>
    <w:rsid w:val="00327B6B"/>
    <w:rsid w:val="003318A5"/>
    <w:rsid w:val="00333070"/>
    <w:rsid w:val="003353BA"/>
    <w:rsid w:val="00342FC5"/>
    <w:rsid w:val="00343941"/>
    <w:rsid w:val="00344550"/>
    <w:rsid w:val="0034456F"/>
    <w:rsid w:val="00350CD9"/>
    <w:rsid w:val="00351AF9"/>
    <w:rsid w:val="003535BF"/>
    <w:rsid w:val="0035601A"/>
    <w:rsid w:val="0035678D"/>
    <w:rsid w:val="00356EA3"/>
    <w:rsid w:val="00357AB0"/>
    <w:rsid w:val="00360101"/>
    <w:rsid w:val="00362372"/>
    <w:rsid w:val="00363BAA"/>
    <w:rsid w:val="00365E8C"/>
    <w:rsid w:val="00366BAF"/>
    <w:rsid w:val="003670B1"/>
    <w:rsid w:val="003672C7"/>
    <w:rsid w:val="00367375"/>
    <w:rsid w:val="00370308"/>
    <w:rsid w:val="00370543"/>
    <w:rsid w:val="00370FD1"/>
    <w:rsid w:val="00372290"/>
    <w:rsid w:val="00372614"/>
    <w:rsid w:val="0037333D"/>
    <w:rsid w:val="00373C07"/>
    <w:rsid w:val="00373EE2"/>
    <w:rsid w:val="003749F8"/>
    <w:rsid w:val="00377448"/>
    <w:rsid w:val="003776D8"/>
    <w:rsid w:val="00382DF4"/>
    <w:rsid w:val="003904AD"/>
    <w:rsid w:val="00391019"/>
    <w:rsid w:val="003930AB"/>
    <w:rsid w:val="003934DB"/>
    <w:rsid w:val="003934FC"/>
    <w:rsid w:val="00395F0F"/>
    <w:rsid w:val="00397664"/>
    <w:rsid w:val="003A3786"/>
    <w:rsid w:val="003A608F"/>
    <w:rsid w:val="003A6CF2"/>
    <w:rsid w:val="003B083D"/>
    <w:rsid w:val="003B0F29"/>
    <w:rsid w:val="003B14F4"/>
    <w:rsid w:val="003B1E03"/>
    <w:rsid w:val="003B2321"/>
    <w:rsid w:val="003B3510"/>
    <w:rsid w:val="003B517D"/>
    <w:rsid w:val="003B6364"/>
    <w:rsid w:val="003B697C"/>
    <w:rsid w:val="003B6C69"/>
    <w:rsid w:val="003B71A0"/>
    <w:rsid w:val="003C03E7"/>
    <w:rsid w:val="003C0DDE"/>
    <w:rsid w:val="003C15AE"/>
    <w:rsid w:val="003C4CF5"/>
    <w:rsid w:val="003C6547"/>
    <w:rsid w:val="003D13D2"/>
    <w:rsid w:val="003D1AFE"/>
    <w:rsid w:val="003D62FE"/>
    <w:rsid w:val="003D6AE8"/>
    <w:rsid w:val="003E1F51"/>
    <w:rsid w:val="003E3422"/>
    <w:rsid w:val="003E6E8C"/>
    <w:rsid w:val="003E7653"/>
    <w:rsid w:val="003F1D80"/>
    <w:rsid w:val="003F1DA4"/>
    <w:rsid w:val="003F227B"/>
    <w:rsid w:val="003F2D8E"/>
    <w:rsid w:val="003F30A3"/>
    <w:rsid w:val="003F7B97"/>
    <w:rsid w:val="00402BF9"/>
    <w:rsid w:val="004034EC"/>
    <w:rsid w:val="004103B1"/>
    <w:rsid w:val="00412927"/>
    <w:rsid w:val="00417056"/>
    <w:rsid w:val="00420C75"/>
    <w:rsid w:val="004218F8"/>
    <w:rsid w:val="00424D6C"/>
    <w:rsid w:val="0043244F"/>
    <w:rsid w:val="00432E37"/>
    <w:rsid w:val="0043543C"/>
    <w:rsid w:val="004372BE"/>
    <w:rsid w:val="00440068"/>
    <w:rsid w:val="00441007"/>
    <w:rsid w:val="0044544B"/>
    <w:rsid w:val="00446E24"/>
    <w:rsid w:val="0045028C"/>
    <w:rsid w:val="00450684"/>
    <w:rsid w:val="0045404B"/>
    <w:rsid w:val="00455629"/>
    <w:rsid w:val="0046227F"/>
    <w:rsid w:val="00462FB5"/>
    <w:rsid w:val="0046415A"/>
    <w:rsid w:val="0046534F"/>
    <w:rsid w:val="004655F3"/>
    <w:rsid w:val="00470DA4"/>
    <w:rsid w:val="004710F1"/>
    <w:rsid w:val="00472DB4"/>
    <w:rsid w:val="00473125"/>
    <w:rsid w:val="00473791"/>
    <w:rsid w:val="004823FA"/>
    <w:rsid w:val="00485A8A"/>
    <w:rsid w:val="00486CA5"/>
    <w:rsid w:val="00486E3E"/>
    <w:rsid w:val="004876D0"/>
    <w:rsid w:val="00490AEC"/>
    <w:rsid w:val="0049128A"/>
    <w:rsid w:val="0049368D"/>
    <w:rsid w:val="00493BCD"/>
    <w:rsid w:val="00493FC6"/>
    <w:rsid w:val="004978F2"/>
    <w:rsid w:val="004A2D16"/>
    <w:rsid w:val="004A51DB"/>
    <w:rsid w:val="004A72AC"/>
    <w:rsid w:val="004B0A8D"/>
    <w:rsid w:val="004B1244"/>
    <w:rsid w:val="004B2809"/>
    <w:rsid w:val="004B3BAB"/>
    <w:rsid w:val="004C2B4E"/>
    <w:rsid w:val="004C2FDF"/>
    <w:rsid w:val="004C360C"/>
    <w:rsid w:val="004C3F4A"/>
    <w:rsid w:val="004C65E3"/>
    <w:rsid w:val="004D1EC5"/>
    <w:rsid w:val="004D2AAC"/>
    <w:rsid w:val="004D51C0"/>
    <w:rsid w:val="004D70BE"/>
    <w:rsid w:val="004E13BE"/>
    <w:rsid w:val="004E1549"/>
    <w:rsid w:val="004E1F62"/>
    <w:rsid w:val="004E54DD"/>
    <w:rsid w:val="004E664D"/>
    <w:rsid w:val="004E6DA5"/>
    <w:rsid w:val="004F07EC"/>
    <w:rsid w:val="004F291F"/>
    <w:rsid w:val="004F3926"/>
    <w:rsid w:val="004F4B87"/>
    <w:rsid w:val="004F4DDD"/>
    <w:rsid w:val="004F58DC"/>
    <w:rsid w:val="004F701D"/>
    <w:rsid w:val="00504E56"/>
    <w:rsid w:val="00505261"/>
    <w:rsid w:val="00507E41"/>
    <w:rsid w:val="00507E52"/>
    <w:rsid w:val="00507F60"/>
    <w:rsid w:val="0051144F"/>
    <w:rsid w:val="005132E2"/>
    <w:rsid w:val="005136FE"/>
    <w:rsid w:val="005147BC"/>
    <w:rsid w:val="00516B10"/>
    <w:rsid w:val="00520AB8"/>
    <w:rsid w:val="00522B20"/>
    <w:rsid w:val="00523DEF"/>
    <w:rsid w:val="00524C21"/>
    <w:rsid w:val="00527696"/>
    <w:rsid w:val="0053105B"/>
    <w:rsid w:val="005318E3"/>
    <w:rsid w:val="0053238E"/>
    <w:rsid w:val="005330B2"/>
    <w:rsid w:val="005335C8"/>
    <w:rsid w:val="00536AAF"/>
    <w:rsid w:val="005376A9"/>
    <w:rsid w:val="00540702"/>
    <w:rsid w:val="00543477"/>
    <w:rsid w:val="00545408"/>
    <w:rsid w:val="00546392"/>
    <w:rsid w:val="005465A9"/>
    <w:rsid w:val="00551343"/>
    <w:rsid w:val="00551702"/>
    <w:rsid w:val="00552F1C"/>
    <w:rsid w:val="00552F33"/>
    <w:rsid w:val="00555FFF"/>
    <w:rsid w:val="00560687"/>
    <w:rsid w:val="0056130B"/>
    <w:rsid w:val="005627AD"/>
    <w:rsid w:val="005632D1"/>
    <w:rsid w:val="00570FC9"/>
    <w:rsid w:val="00571307"/>
    <w:rsid w:val="0057492C"/>
    <w:rsid w:val="0057748E"/>
    <w:rsid w:val="0057768C"/>
    <w:rsid w:val="0058548B"/>
    <w:rsid w:val="00585775"/>
    <w:rsid w:val="00585C65"/>
    <w:rsid w:val="005920D6"/>
    <w:rsid w:val="005941C6"/>
    <w:rsid w:val="005947A8"/>
    <w:rsid w:val="005A27BD"/>
    <w:rsid w:val="005B122D"/>
    <w:rsid w:val="005B1B10"/>
    <w:rsid w:val="005B30E2"/>
    <w:rsid w:val="005C0A97"/>
    <w:rsid w:val="005C0FD1"/>
    <w:rsid w:val="005C176D"/>
    <w:rsid w:val="005C1AC2"/>
    <w:rsid w:val="005C1E8D"/>
    <w:rsid w:val="005C1FFC"/>
    <w:rsid w:val="005C24E5"/>
    <w:rsid w:val="005C4B2C"/>
    <w:rsid w:val="005D259C"/>
    <w:rsid w:val="005D2AD3"/>
    <w:rsid w:val="005D2CCB"/>
    <w:rsid w:val="005D3EBC"/>
    <w:rsid w:val="005D477C"/>
    <w:rsid w:val="005D5AA2"/>
    <w:rsid w:val="005D60B0"/>
    <w:rsid w:val="005D74F6"/>
    <w:rsid w:val="005E29DE"/>
    <w:rsid w:val="005E3786"/>
    <w:rsid w:val="005E69E6"/>
    <w:rsid w:val="005F0B06"/>
    <w:rsid w:val="005F0FBF"/>
    <w:rsid w:val="005F1186"/>
    <w:rsid w:val="005F1867"/>
    <w:rsid w:val="005F27E3"/>
    <w:rsid w:val="005F4C15"/>
    <w:rsid w:val="00602359"/>
    <w:rsid w:val="00602A66"/>
    <w:rsid w:val="0060517E"/>
    <w:rsid w:val="00613526"/>
    <w:rsid w:val="006145BB"/>
    <w:rsid w:val="00614D0E"/>
    <w:rsid w:val="00616B5B"/>
    <w:rsid w:val="006175E3"/>
    <w:rsid w:val="00621AE5"/>
    <w:rsid w:val="0062247C"/>
    <w:rsid w:val="00626471"/>
    <w:rsid w:val="006309C0"/>
    <w:rsid w:val="006316BE"/>
    <w:rsid w:val="00634B79"/>
    <w:rsid w:val="00647E87"/>
    <w:rsid w:val="00652D4A"/>
    <w:rsid w:val="00654DEE"/>
    <w:rsid w:val="00657C06"/>
    <w:rsid w:val="006603C1"/>
    <w:rsid w:val="00661686"/>
    <w:rsid w:val="00664C7C"/>
    <w:rsid w:val="00665F85"/>
    <w:rsid w:val="0067179E"/>
    <w:rsid w:val="00671CA9"/>
    <w:rsid w:val="006736EC"/>
    <w:rsid w:val="00674CA8"/>
    <w:rsid w:val="00674F75"/>
    <w:rsid w:val="00676C2A"/>
    <w:rsid w:val="00680516"/>
    <w:rsid w:val="00681CC8"/>
    <w:rsid w:val="00682EC4"/>
    <w:rsid w:val="00691091"/>
    <w:rsid w:val="00692CC3"/>
    <w:rsid w:val="0069357F"/>
    <w:rsid w:val="00694B3F"/>
    <w:rsid w:val="00695279"/>
    <w:rsid w:val="006963B2"/>
    <w:rsid w:val="0069659A"/>
    <w:rsid w:val="00697482"/>
    <w:rsid w:val="006A0FB2"/>
    <w:rsid w:val="006B019C"/>
    <w:rsid w:val="006B2C65"/>
    <w:rsid w:val="006B3A98"/>
    <w:rsid w:val="006B69C2"/>
    <w:rsid w:val="006B719E"/>
    <w:rsid w:val="006B7B69"/>
    <w:rsid w:val="006C45E4"/>
    <w:rsid w:val="006C466C"/>
    <w:rsid w:val="006C5112"/>
    <w:rsid w:val="006C5AD4"/>
    <w:rsid w:val="006D10A2"/>
    <w:rsid w:val="006D5668"/>
    <w:rsid w:val="006D5733"/>
    <w:rsid w:val="006D6B89"/>
    <w:rsid w:val="006D724D"/>
    <w:rsid w:val="006E07B0"/>
    <w:rsid w:val="006E1071"/>
    <w:rsid w:val="006E22B8"/>
    <w:rsid w:val="006E3FCC"/>
    <w:rsid w:val="006E5606"/>
    <w:rsid w:val="006F2376"/>
    <w:rsid w:val="006F28A0"/>
    <w:rsid w:val="006F4C4B"/>
    <w:rsid w:val="006F604D"/>
    <w:rsid w:val="006F65E5"/>
    <w:rsid w:val="006F6F2C"/>
    <w:rsid w:val="006F7705"/>
    <w:rsid w:val="00700E7C"/>
    <w:rsid w:val="00702250"/>
    <w:rsid w:val="00704F35"/>
    <w:rsid w:val="007053BD"/>
    <w:rsid w:val="00707F18"/>
    <w:rsid w:val="007126A5"/>
    <w:rsid w:val="00714D7C"/>
    <w:rsid w:val="00715164"/>
    <w:rsid w:val="00715C01"/>
    <w:rsid w:val="0071704C"/>
    <w:rsid w:val="007179C6"/>
    <w:rsid w:val="00717FD2"/>
    <w:rsid w:val="00724B6A"/>
    <w:rsid w:val="0072710D"/>
    <w:rsid w:val="00733A06"/>
    <w:rsid w:val="00733FCD"/>
    <w:rsid w:val="00740BC3"/>
    <w:rsid w:val="007410EF"/>
    <w:rsid w:val="007412F3"/>
    <w:rsid w:val="00743065"/>
    <w:rsid w:val="00744F2C"/>
    <w:rsid w:val="00746FF7"/>
    <w:rsid w:val="00750B0A"/>
    <w:rsid w:val="00754CDA"/>
    <w:rsid w:val="00760DD0"/>
    <w:rsid w:val="0076225D"/>
    <w:rsid w:val="00762292"/>
    <w:rsid w:val="00763EF1"/>
    <w:rsid w:val="00764C3D"/>
    <w:rsid w:val="00765DDF"/>
    <w:rsid w:val="007666FD"/>
    <w:rsid w:val="00770B7B"/>
    <w:rsid w:val="00772F89"/>
    <w:rsid w:val="00772FBE"/>
    <w:rsid w:val="00774BD5"/>
    <w:rsid w:val="00774F02"/>
    <w:rsid w:val="00776CCD"/>
    <w:rsid w:val="0077775C"/>
    <w:rsid w:val="00783B19"/>
    <w:rsid w:val="00785009"/>
    <w:rsid w:val="00786641"/>
    <w:rsid w:val="00786FF6"/>
    <w:rsid w:val="0079109A"/>
    <w:rsid w:val="0079205C"/>
    <w:rsid w:val="00792D13"/>
    <w:rsid w:val="00795A66"/>
    <w:rsid w:val="007A0112"/>
    <w:rsid w:val="007A0B8A"/>
    <w:rsid w:val="007A2CEA"/>
    <w:rsid w:val="007A2F01"/>
    <w:rsid w:val="007A7297"/>
    <w:rsid w:val="007B08BC"/>
    <w:rsid w:val="007B12A5"/>
    <w:rsid w:val="007B39F6"/>
    <w:rsid w:val="007B3DDD"/>
    <w:rsid w:val="007B3EE3"/>
    <w:rsid w:val="007B6096"/>
    <w:rsid w:val="007C043B"/>
    <w:rsid w:val="007C2255"/>
    <w:rsid w:val="007C4834"/>
    <w:rsid w:val="007C665C"/>
    <w:rsid w:val="007D001F"/>
    <w:rsid w:val="007D031F"/>
    <w:rsid w:val="007D04EC"/>
    <w:rsid w:val="007D0EEA"/>
    <w:rsid w:val="007D3BE4"/>
    <w:rsid w:val="007D4AC1"/>
    <w:rsid w:val="007E12BA"/>
    <w:rsid w:val="007E178C"/>
    <w:rsid w:val="007E1F93"/>
    <w:rsid w:val="007E3981"/>
    <w:rsid w:val="007E4848"/>
    <w:rsid w:val="007E744C"/>
    <w:rsid w:val="007E7F95"/>
    <w:rsid w:val="007F0694"/>
    <w:rsid w:val="007F1354"/>
    <w:rsid w:val="007F6663"/>
    <w:rsid w:val="0081057A"/>
    <w:rsid w:val="008128E4"/>
    <w:rsid w:val="00815B4C"/>
    <w:rsid w:val="00816A36"/>
    <w:rsid w:val="008177B4"/>
    <w:rsid w:val="0082132A"/>
    <w:rsid w:val="00821595"/>
    <w:rsid w:val="00823F37"/>
    <w:rsid w:val="00825D84"/>
    <w:rsid w:val="0082614B"/>
    <w:rsid w:val="008269D4"/>
    <w:rsid w:val="008272BC"/>
    <w:rsid w:val="00830D91"/>
    <w:rsid w:val="00833F7D"/>
    <w:rsid w:val="00837361"/>
    <w:rsid w:val="00837369"/>
    <w:rsid w:val="008426FF"/>
    <w:rsid w:val="00842AA8"/>
    <w:rsid w:val="008436CC"/>
    <w:rsid w:val="008459DD"/>
    <w:rsid w:val="00847F32"/>
    <w:rsid w:val="00850AA3"/>
    <w:rsid w:val="00851DB8"/>
    <w:rsid w:val="0085214A"/>
    <w:rsid w:val="00857114"/>
    <w:rsid w:val="008576E9"/>
    <w:rsid w:val="008628F8"/>
    <w:rsid w:val="00863282"/>
    <w:rsid w:val="00863FDF"/>
    <w:rsid w:val="00865497"/>
    <w:rsid w:val="00866591"/>
    <w:rsid w:val="00867F71"/>
    <w:rsid w:val="0087421F"/>
    <w:rsid w:val="008748CE"/>
    <w:rsid w:val="00875A05"/>
    <w:rsid w:val="0087653B"/>
    <w:rsid w:val="008768B3"/>
    <w:rsid w:val="008772CE"/>
    <w:rsid w:val="00884705"/>
    <w:rsid w:val="00892A15"/>
    <w:rsid w:val="00892B6C"/>
    <w:rsid w:val="008939AE"/>
    <w:rsid w:val="00895E58"/>
    <w:rsid w:val="008A0305"/>
    <w:rsid w:val="008A1993"/>
    <w:rsid w:val="008A1E4D"/>
    <w:rsid w:val="008A4BC9"/>
    <w:rsid w:val="008A5B7B"/>
    <w:rsid w:val="008B3EC0"/>
    <w:rsid w:val="008B59B9"/>
    <w:rsid w:val="008B7894"/>
    <w:rsid w:val="008B7FDD"/>
    <w:rsid w:val="008C16BB"/>
    <w:rsid w:val="008C1865"/>
    <w:rsid w:val="008C24B6"/>
    <w:rsid w:val="008C41AF"/>
    <w:rsid w:val="008C5CBA"/>
    <w:rsid w:val="008C688B"/>
    <w:rsid w:val="008D1C6E"/>
    <w:rsid w:val="008D1DE0"/>
    <w:rsid w:val="008D36E2"/>
    <w:rsid w:val="008D3951"/>
    <w:rsid w:val="008D403C"/>
    <w:rsid w:val="008D58F2"/>
    <w:rsid w:val="008D7339"/>
    <w:rsid w:val="008E15D2"/>
    <w:rsid w:val="008E1A22"/>
    <w:rsid w:val="008E507A"/>
    <w:rsid w:val="008E50D2"/>
    <w:rsid w:val="008E58FF"/>
    <w:rsid w:val="008E65F4"/>
    <w:rsid w:val="008E7FA5"/>
    <w:rsid w:val="008F46CA"/>
    <w:rsid w:val="008F68FF"/>
    <w:rsid w:val="008F6E54"/>
    <w:rsid w:val="008F7C65"/>
    <w:rsid w:val="00902477"/>
    <w:rsid w:val="00902818"/>
    <w:rsid w:val="00903BA9"/>
    <w:rsid w:val="00904C57"/>
    <w:rsid w:val="00906D81"/>
    <w:rsid w:val="00915442"/>
    <w:rsid w:val="0091552D"/>
    <w:rsid w:val="00917E8D"/>
    <w:rsid w:val="00917F67"/>
    <w:rsid w:val="009247FE"/>
    <w:rsid w:val="00931FB8"/>
    <w:rsid w:val="00932E8E"/>
    <w:rsid w:val="00933DF0"/>
    <w:rsid w:val="00933E75"/>
    <w:rsid w:val="00934DF4"/>
    <w:rsid w:val="00934E49"/>
    <w:rsid w:val="00946442"/>
    <w:rsid w:val="00947411"/>
    <w:rsid w:val="009475DD"/>
    <w:rsid w:val="00950A62"/>
    <w:rsid w:val="00954127"/>
    <w:rsid w:val="009548FF"/>
    <w:rsid w:val="00957D51"/>
    <w:rsid w:val="00960BDF"/>
    <w:rsid w:val="009626CA"/>
    <w:rsid w:val="009667F9"/>
    <w:rsid w:val="00971EFC"/>
    <w:rsid w:val="00972714"/>
    <w:rsid w:val="00972B5A"/>
    <w:rsid w:val="00973457"/>
    <w:rsid w:val="009760CE"/>
    <w:rsid w:val="00982DB5"/>
    <w:rsid w:val="0098567E"/>
    <w:rsid w:val="0098653A"/>
    <w:rsid w:val="0099104A"/>
    <w:rsid w:val="009913B3"/>
    <w:rsid w:val="00991CE5"/>
    <w:rsid w:val="00992F32"/>
    <w:rsid w:val="0099606A"/>
    <w:rsid w:val="009A0A51"/>
    <w:rsid w:val="009A115D"/>
    <w:rsid w:val="009A3EE4"/>
    <w:rsid w:val="009A4AF4"/>
    <w:rsid w:val="009B2CF8"/>
    <w:rsid w:val="009B2D89"/>
    <w:rsid w:val="009B61D0"/>
    <w:rsid w:val="009B781B"/>
    <w:rsid w:val="009C0A12"/>
    <w:rsid w:val="009C2C01"/>
    <w:rsid w:val="009C4B12"/>
    <w:rsid w:val="009C5BF4"/>
    <w:rsid w:val="009C5E2F"/>
    <w:rsid w:val="009D111B"/>
    <w:rsid w:val="009D1330"/>
    <w:rsid w:val="009D19CA"/>
    <w:rsid w:val="009D1DF7"/>
    <w:rsid w:val="009D2097"/>
    <w:rsid w:val="009D73E7"/>
    <w:rsid w:val="009D7A7D"/>
    <w:rsid w:val="009D7DFF"/>
    <w:rsid w:val="009E042E"/>
    <w:rsid w:val="009E08C9"/>
    <w:rsid w:val="009E377F"/>
    <w:rsid w:val="009E50ED"/>
    <w:rsid w:val="009E59E9"/>
    <w:rsid w:val="009E68FB"/>
    <w:rsid w:val="009E781B"/>
    <w:rsid w:val="009F0B3E"/>
    <w:rsid w:val="009F369F"/>
    <w:rsid w:val="009F4F0D"/>
    <w:rsid w:val="009F6E7B"/>
    <w:rsid w:val="009F7E2F"/>
    <w:rsid w:val="00A0275D"/>
    <w:rsid w:val="00A1089D"/>
    <w:rsid w:val="00A12380"/>
    <w:rsid w:val="00A12B20"/>
    <w:rsid w:val="00A16581"/>
    <w:rsid w:val="00A24607"/>
    <w:rsid w:val="00A2533B"/>
    <w:rsid w:val="00A31929"/>
    <w:rsid w:val="00A363CE"/>
    <w:rsid w:val="00A36F92"/>
    <w:rsid w:val="00A37D56"/>
    <w:rsid w:val="00A37FA2"/>
    <w:rsid w:val="00A42C19"/>
    <w:rsid w:val="00A4577D"/>
    <w:rsid w:val="00A45F3D"/>
    <w:rsid w:val="00A472CF"/>
    <w:rsid w:val="00A47532"/>
    <w:rsid w:val="00A5075F"/>
    <w:rsid w:val="00A5095A"/>
    <w:rsid w:val="00A513C1"/>
    <w:rsid w:val="00A520D6"/>
    <w:rsid w:val="00A53FD0"/>
    <w:rsid w:val="00A54743"/>
    <w:rsid w:val="00A60F2C"/>
    <w:rsid w:val="00A638CB"/>
    <w:rsid w:val="00A64FDA"/>
    <w:rsid w:val="00A67746"/>
    <w:rsid w:val="00A70104"/>
    <w:rsid w:val="00A70656"/>
    <w:rsid w:val="00A7224D"/>
    <w:rsid w:val="00A727A6"/>
    <w:rsid w:val="00A7513E"/>
    <w:rsid w:val="00A77FD1"/>
    <w:rsid w:val="00A821C4"/>
    <w:rsid w:val="00A84889"/>
    <w:rsid w:val="00A87D72"/>
    <w:rsid w:val="00A91BD4"/>
    <w:rsid w:val="00A922BB"/>
    <w:rsid w:val="00A933C0"/>
    <w:rsid w:val="00A933F4"/>
    <w:rsid w:val="00A934AB"/>
    <w:rsid w:val="00AA083E"/>
    <w:rsid w:val="00AA19F0"/>
    <w:rsid w:val="00AA4952"/>
    <w:rsid w:val="00AA4F70"/>
    <w:rsid w:val="00AA6FF1"/>
    <w:rsid w:val="00AA7B07"/>
    <w:rsid w:val="00AB0BA0"/>
    <w:rsid w:val="00AB3BBF"/>
    <w:rsid w:val="00AB48EE"/>
    <w:rsid w:val="00AB4E9C"/>
    <w:rsid w:val="00AB51CC"/>
    <w:rsid w:val="00AB5B42"/>
    <w:rsid w:val="00AB791D"/>
    <w:rsid w:val="00AC53FB"/>
    <w:rsid w:val="00AC5961"/>
    <w:rsid w:val="00AC5C63"/>
    <w:rsid w:val="00AC60D1"/>
    <w:rsid w:val="00AC7345"/>
    <w:rsid w:val="00AC7EC0"/>
    <w:rsid w:val="00AD0255"/>
    <w:rsid w:val="00AD1EC0"/>
    <w:rsid w:val="00AD3C62"/>
    <w:rsid w:val="00AD56D3"/>
    <w:rsid w:val="00AD7B76"/>
    <w:rsid w:val="00AE03BD"/>
    <w:rsid w:val="00AE0B57"/>
    <w:rsid w:val="00AE2FB1"/>
    <w:rsid w:val="00AE4ADE"/>
    <w:rsid w:val="00AE66A3"/>
    <w:rsid w:val="00AF2000"/>
    <w:rsid w:val="00AF41D6"/>
    <w:rsid w:val="00AF73B3"/>
    <w:rsid w:val="00B04C92"/>
    <w:rsid w:val="00B04D76"/>
    <w:rsid w:val="00B07F93"/>
    <w:rsid w:val="00B13F13"/>
    <w:rsid w:val="00B15D9D"/>
    <w:rsid w:val="00B20907"/>
    <w:rsid w:val="00B211EF"/>
    <w:rsid w:val="00B2385C"/>
    <w:rsid w:val="00B261A2"/>
    <w:rsid w:val="00B265D5"/>
    <w:rsid w:val="00B275B9"/>
    <w:rsid w:val="00B30504"/>
    <w:rsid w:val="00B312F7"/>
    <w:rsid w:val="00B31964"/>
    <w:rsid w:val="00B372C4"/>
    <w:rsid w:val="00B41FB7"/>
    <w:rsid w:val="00B42770"/>
    <w:rsid w:val="00B4377B"/>
    <w:rsid w:val="00B463EF"/>
    <w:rsid w:val="00B46A47"/>
    <w:rsid w:val="00B5176C"/>
    <w:rsid w:val="00B55D80"/>
    <w:rsid w:val="00B562B6"/>
    <w:rsid w:val="00B563B2"/>
    <w:rsid w:val="00B565CF"/>
    <w:rsid w:val="00B649B2"/>
    <w:rsid w:val="00B64B81"/>
    <w:rsid w:val="00B64FFA"/>
    <w:rsid w:val="00B67B34"/>
    <w:rsid w:val="00B7202D"/>
    <w:rsid w:val="00B74C00"/>
    <w:rsid w:val="00B74E84"/>
    <w:rsid w:val="00B75733"/>
    <w:rsid w:val="00B75786"/>
    <w:rsid w:val="00B8309B"/>
    <w:rsid w:val="00B844AB"/>
    <w:rsid w:val="00B859B3"/>
    <w:rsid w:val="00B94B2B"/>
    <w:rsid w:val="00B968DA"/>
    <w:rsid w:val="00B96DCD"/>
    <w:rsid w:val="00BA1235"/>
    <w:rsid w:val="00BA6564"/>
    <w:rsid w:val="00BA7E61"/>
    <w:rsid w:val="00BB0265"/>
    <w:rsid w:val="00BB1347"/>
    <w:rsid w:val="00BB2104"/>
    <w:rsid w:val="00BB67C3"/>
    <w:rsid w:val="00BC0AB5"/>
    <w:rsid w:val="00BC1FC5"/>
    <w:rsid w:val="00BC4D85"/>
    <w:rsid w:val="00BC5A16"/>
    <w:rsid w:val="00BC5AB0"/>
    <w:rsid w:val="00BC60C0"/>
    <w:rsid w:val="00BC675E"/>
    <w:rsid w:val="00BC786E"/>
    <w:rsid w:val="00BD10DD"/>
    <w:rsid w:val="00BD20A0"/>
    <w:rsid w:val="00BD2E14"/>
    <w:rsid w:val="00BD39A6"/>
    <w:rsid w:val="00BD449E"/>
    <w:rsid w:val="00BD7145"/>
    <w:rsid w:val="00BE024C"/>
    <w:rsid w:val="00BE1199"/>
    <w:rsid w:val="00BE12EA"/>
    <w:rsid w:val="00BE3236"/>
    <w:rsid w:val="00BE4056"/>
    <w:rsid w:val="00BE4C14"/>
    <w:rsid w:val="00BF0194"/>
    <w:rsid w:val="00BF08FD"/>
    <w:rsid w:val="00BF350F"/>
    <w:rsid w:val="00BF546F"/>
    <w:rsid w:val="00C01698"/>
    <w:rsid w:val="00C042BB"/>
    <w:rsid w:val="00C06FB7"/>
    <w:rsid w:val="00C07B16"/>
    <w:rsid w:val="00C10B53"/>
    <w:rsid w:val="00C122AD"/>
    <w:rsid w:val="00C25F5B"/>
    <w:rsid w:val="00C27420"/>
    <w:rsid w:val="00C31B68"/>
    <w:rsid w:val="00C32930"/>
    <w:rsid w:val="00C33527"/>
    <w:rsid w:val="00C33D03"/>
    <w:rsid w:val="00C371B1"/>
    <w:rsid w:val="00C37E81"/>
    <w:rsid w:val="00C406BF"/>
    <w:rsid w:val="00C42577"/>
    <w:rsid w:val="00C42C3F"/>
    <w:rsid w:val="00C42E8D"/>
    <w:rsid w:val="00C45794"/>
    <w:rsid w:val="00C46F94"/>
    <w:rsid w:val="00C47DCA"/>
    <w:rsid w:val="00C51BC0"/>
    <w:rsid w:val="00C51DD5"/>
    <w:rsid w:val="00C52BB2"/>
    <w:rsid w:val="00C541D7"/>
    <w:rsid w:val="00C54A3D"/>
    <w:rsid w:val="00C56947"/>
    <w:rsid w:val="00C6411C"/>
    <w:rsid w:val="00C65548"/>
    <w:rsid w:val="00C65717"/>
    <w:rsid w:val="00C66758"/>
    <w:rsid w:val="00C7023B"/>
    <w:rsid w:val="00C708FA"/>
    <w:rsid w:val="00C74AF8"/>
    <w:rsid w:val="00C77E1D"/>
    <w:rsid w:val="00C77E3E"/>
    <w:rsid w:val="00C813B7"/>
    <w:rsid w:val="00C82238"/>
    <w:rsid w:val="00C826D8"/>
    <w:rsid w:val="00C839D1"/>
    <w:rsid w:val="00C84677"/>
    <w:rsid w:val="00C84DD3"/>
    <w:rsid w:val="00C855B9"/>
    <w:rsid w:val="00C85754"/>
    <w:rsid w:val="00C85C25"/>
    <w:rsid w:val="00C866C6"/>
    <w:rsid w:val="00C906F2"/>
    <w:rsid w:val="00C90B01"/>
    <w:rsid w:val="00C92B21"/>
    <w:rsid w:val="00C93219"/>
    <w:rsid w:val="00C94FDA"/>
    <w:rsid w:val="00C958B5"/>
    <w:rsid w:val="00C975D2"/>
    <w:rsid w:val="00CA0065"/>
    <w:rsid w:val="00CA1107"/>
    <w:rsid w:val="00CA1D57"/>
    <w:rsid w:val="00CA5DC8"/>
    <w:rsid w:val="00CB0E76"/>
    <w:rsid w:val="00CB317C"/>
    <w:rsid w:val="00CB42AE"/>
    <w:rsid w:val="00CB5410"/>
    <w:rsid w:val="00CB7CFD"/>
    <w:rsid w:val="00CC04D4"/>
    <w:rsid w:val="00CC2563"/>
    <w:rsid w:val="00CC2A1D"/>
    <w:rsid w:val="00CC480B"/>
    <w:rsid w:val="00CC515C"/>
    <w:rsid w:val="00CE1609"/>
    <w:rsid w:val="00CE294E"/>
    <w:rsid w:val="00CE3C6C"/>
    <w:rsid w:val="00CE5257"/>
    <w:rsid w:val="00CF4199"/>
    <w:rsid w:val="00CF4A09"/>
    <w:rsid w:val="00CF4C23"/>
    <w:rsid w:val="00CF5679"/>
    <w:rsid w:val="00CF5D3B"/>
    <w:rsid w:val="00CF7706"/>
    <w:rsid w:val="00CF7981"/>
    <w:rsid w:val="00CF7D21"/>
    <w:rsid w:val="00D01D38"/>
    <w:rsid w:val="00D02373"/>
    <w:rsid w:val="00D0400F"/>
    <w:rsid w:val="00D141C3"/>
    <w:rsid w:val="00D14C56"/>
    <w:rsid w:val="00D1739F"/>
    <w:rsid w:val="00D217CE"/>
    <w:rsid w:val="00D224D8"/>
    <w:rsid w:val="00D2539F"/>
    <w:rsid w:val="00D25772"/>
    <w:rsid w:val="00D25D6D"/>
    <w:rsid w:val="00D266F7"/>
    <w:rsid w:val="00D26F51"/>
    <w:rsid w:val="00D278C5"/>
    <w:rsid w:val="00D27AD2"/>
    <w:rsid w:val="00D302D7"/>
    <w:rsid w:val="00D306C3"/>
    <w:rsid w:val="00D308F4"/>
    <w:rsid w:val="00D30DAB"/>
    <w:rsid w:val="00D30E7F"/>
    <w:rsid w:val="00D347DE"/>
    <w:rsid w:val="00D363F1"/>
    <w:rsid w:val="00D40343"/>
    <w:rsid w:val="00D40C88"/>
    <w:rsid w:val="00D4140B"/>
    <w:rsid w:val="00D44692"/>
    <w:rsid w:val="00D47B3B"/>
    <w:rsid w:val="00D521F6"/>
    <w:rsid w:val="00D5245F"/>
    <w:rsid w:val="00D5560C"/>
    <w:rsid w:val="00D56A23"/>
    <w:rsid w:val="00D602C2"/>
    <w:rsid w:val="00D60C22"/>
    <w:rsid w:val="00D61787"/>
    <w:rsid w:val="00D635E6"/>
    <w:rsid w:val="00D6428F"/>
    <w:rsid w:val="00D6435C"/>
    <w:rsid w:val="00D671A0"/>
    <w:rsid w:val="00D70BFC"/>
    <w:rsid w:val="00D71DE2"/>
    <w:rsid w:val="00D7347C"/>
    <w:rsid w:val="00D76EC0"/>
    <w:rsid w:val="00D8152E"/>
    <w:rsid w:val="00D82473"/>
    <w:rsid w:val="00D826D8"/>
    <w:rsid w:val="00D84A7F"/>
    <w:rsid w:val="00D84FDF"/>
    <w:rsid w:val="00D8765B"/>
    <w:rsid w:val="00D915DC"/>
    <w:rsid w:val="00D92314"/>
    <w:rsid w:val="00D93C14"/>
    <w:rsid w:val="00D95620"/>
    <w:rsid w:val="00D96BE7"/>
    <w:rsid w:val="00D97AB0"/>
    <w:rsid w:val="00DA094F"/>
    <w:rsid w:val="00DA095A"/>
    <w:rsid w:val="00DA7535"/>
    <w:rsid w:val="00DB357C"/>
    <w:rsid w:val="00DB3C1D"/>
    <w:rsid w:val="00DB41DA"/>
    <w:rsid w:val="00DB659B"/>
    <w:rsid w:val="00DB6ADD"/>
    <w:rsid w:val="00DC02CF"/>
    <w:rsid w:val="00DC1D65"/>
    <w:rsid w:val="00DC4027"/>
    <w:rsid w:val="00DC4F18"/>
    <w:rsid w:val="00DD0935"/>
    <w:rsid w:val="00DD4CD6"/>
    <w:rsid w:val="00DD51A0"/>
    <w:rsid w:val="00DD6615"/>
    <w:rsid w:val="00DD70AC"/>
    <w:rsid w:val="00DD7F71"/>
    <w:rsid w:val="00DE087C"/>
    <w:rsid w:val="00DE54D4"/>
    <w:rsid w:val="00DE5E26"/>
    <w:rsid w:val="00DE603F"/>
    <w:rsid w:val="00DF0059"/>
    <w:rsid w:val="00DF1425"/>
    <w:rsid w:val="00DF3AF6"/>
    <w:rsid w:val="00E02EB4"/>
    <w:rsid w:val="00E06533"/>
    <w:rsid w:val="00E1261B"/>
    <w:rsid w:val="00E14838"/>
    <w:rsid w:val="00E15054"/>
    <w:rsid w:val="00E15A94"/>
    <w:rsid w:val="00E20625"/>
    <w:rsid w:val="00E21CAE"/>
    <w:rsid w:val="00E3224F"/>
    <w:rsid w:val="00E33FB0"/>
    <w:rsid w:val="00E3796F"/>
    <w:rsid w:val="00E43A9B"/>
    <w:rsid w:val="00E454E4"/>
    <w:rsid w:val="00E47148"/>
    <w:rsid w:val="00E52F5C"/>
    <w:rsid w:val="00E5781E"/>
    <w:rsid w:val="00E62111"/>
    <w:rsid w:val="00E6381D"/>
    <w:rsid w:val="00E63A51"/>
    <w:rsid w:val="00E64775"/>
    <w:rsid w:val="00E727E0"/>
    <w:rsid w:val="00E7444B"/>
    <w:rsid w:val="00E75E75"/>
    <w:rsid w:val="00E765EB"/>
    <w:rsid w:val="00E827B3"/>
    <w:rsid w:val="00E82ADA"/>
    <w:rsid w:val="00E8365D"/>
    <w:rsid w:val="00E84398"/>
    <w:rsid w:val="00E84AE0"/>
    <w:rsid w:val="00E853E3"/>
    <w:rsid w:val="00E916F4"/>
    <w:rsid w:val="00EA1A0A"/>
    <w:rsid w:val="00EA1EC7"/>
    <w:rsid w:val="00EA1FB9"/>
    <w:rsid w:val="00EA32E0"/>
    <w:rsid w:val="00EA396D"/>
    <w:rsid w:val="00EA698E"/>
    <w:rsid w:val="00EA7251"/>
    <w:rsid w:val="00EB0191"/>
    <w:rsid w:val="00EB222C"/>
    <w:rsid w:val="00EB2BCF"/>
    <w:rsid w:val="00EB543A"/>
    <w:rsid w:val="00EB7123"/>
    <w:rsid w:val="00EC2D43"/>
    <w:rsid w:val="00EC3FD0"/>
    <w:rsid w:val="00ED0E11"/>
    <w:rsid w:val="00ED0E57"/>
    <w:rsid w:val="00ED2309"/>
    <w:rsid w:val="00ED3926"/>
    <w:rsid w:val="00ED6F72"/>
    <w:rsid w:val="00ED706D"/>
    <w:rsid w:val="00ED730A"/>
    <w:rsid w:val="00EE27B5"/>
    <w:rsid w:val="00EE5E30"/>
    <w:rsid w:val="00EE6BF3"/>
    <w:rsid w:val="00EE7392"/>
    <w:rsid w:val="00EE7995"/>
    <w:rsid w:val="00EF04A8"/>
    <w:rsid w:val="00EF13A4"/>
    <w:rsid w:val="00EF4A2B"/>
    <w:rsid w:val="00EF4D5A"/>
    <w:rsid w:val="00EF6493"/>
    <w:rsid w:val="00F00455"/>
    <w:rsid w:val="00F02F37"/>
    <w:rsid w:val="00F037D9"/>
    <w:rsid w:val="00F03F9D"/>
    <w:rsid w:val="00F04E41"/>
    <w:rsid w:val="00F06F96"/>
    <w:rsid w:val="00F103CE"/>
    <w:rsid w:val="00F120F8"/>
    <w:rsid w:val="00F129A2"/>
    <w:rsid w:val="00F14462"/>
    <w:rsid w:val="00F150FC"/>
    <w:rsid w:val="00F152BB"/>
    <w:rsid w:val="00F15878"/>
    <w:rsid w:val="00F1607C"/>
    <w:rsid w:val="00F21334"/>
    <w:rsid w:val="00F24957"/>
    <w:rsid w:val="00F26EAC"/>
    <w:rsid w:val="00F27B0E"/>
    <w:rsid w:val="00F42539"/>
    <w:rsid w:val="00F44CA8"/>
    <w:rsid w:val="00F47944"/>
    <w:rsid w:val="00F50E1A"/>
    <w:rsid w:val="00F51214"/>
    <w:rsid w:val="00F5251A"/>
    <w:rsid w:val="00F53ED4"/>
    <w:rsid w:val="00F6027F"/>
    <w:rsid w:val="00F6034A"/>
    <w:rsid w:val="00F60742"/>
    <w:rsid w:val="00F607EC"/>
    <w:rsid w:val="00F61891"/>
    <w:rsid w:val="00F61FC5"/>
    <w:rsid w:val="00F6259E"/>
    <w:rsid w:val="00F62821"/>
    <w:rsid w:val="00F63FF5"/>
    <w:rsid w:val="00F64120"/>
    <w:rsid w:val="00F657A2"/>
    <w:rsid w:val="00F6588B"/>
    <w:rsid w:val="00F6762A"/>
    <w:rsid w:val="00F70E58"/>
    <w:rsid w:val="00F73EE9"/>
    <w:rsid w:val="00F8023F"/>
    <w:rsid w:val="00F81450"/>
    <w:rsid w:val="00F82014"/>
    <w:rsid w:val="00F82B7F"/>
    <w:rsid w:val="00F84B9F"/>
    <w:rsid w:val="00F86F22"/>
    <w:rsid w:val="00F96D29"/>
    <w:rsid w:val="00FA18E4"/>
    <w:rsid w:val="00FA5086"/>
    <w:rsid w:val="00FA768B"/>
    <w:rsid w:val="00FB1302"/>
    <w:rsid w:val="00FB50B9"/>
    <w:rsid w:val="00FB6631"/>
    <w:rsid w:val="00FB6F58"/>
    <w:rsid w:val="00FB749A"/>
    <w:rsid w:val="00FC15C6"/>
    <w:rsid w:val="00FC216E"/>
    <w:rsid w:val="00FC26EF"/>
    <w:rsid w:val="00FC3E8A"/>
    <w:rsid w:val="00FC6F68"/>
    <w:rsid w:val="00FC7269"/>
    <w:rsid w:val="00FC779D"/>
    <w:rsid w:val="00FD2657"/>
    <w:rsid w:val="00FD3DC6"/>
    <w:rsid w:val="00FD5DC0"/>
    <w:rsid w:val="00FD60CB"/>
    <w:rsid w:val="00FE106C"/>
    <w:rsid w:val="00FE2425"/>
    <w:rsid w:val="00FE2DCA"/>
    <w:rsid w:val="00FE7054"/>
    <w:rsid w:val="00FE730D"/>
    <w:rsid w:val="00FF277D"/>
    <w:rsid w:val="00FF42B5"/>
    <w:rsid w:val="00FF5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C6DA289"/>
  <w15:chartTrackingRefBased/>
  <w15:docId w15:val="{C42F5621-060F-4C06-80EB-8885D68CE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8B3EC0"/>
    <w:rPr>
      <w:color w:val="808080"/>
    </w:rPr>
  </w:style>
  <w:style w:type="paragraph" w:styleId="a4">
    <w:name w:val="header"/>
    <w:basedOn w:val="a"/>
    <w:link w:val="a5"/>
    <w:uiPriority w:val="99"/>
    <w:unhideWhenUsed/>
    <w:rsid w:val="00246C8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46C8C"/>
  </w:style>
  <w:style w:type="paragraph" w:styleId="a6">
    <w:name w:val="footer"/>
    <w:basedOn w:val="a"/>
    <w:link w:val="a7"/>
    <w:uiPriority w:val="99"/>
    <w:unhideWhenUsed/>
    <w:rsid w:val="00246C8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46C8C"/>
  </w:style>
  <w:style w:type="character" w:customStyle="1" w:styleId="viiyi">
    <w:name w:val="viiyi"/>
    <w:basedOn w:val="a0"/>
    <w:rsid w:val="000E04B8"/>
  </w:style>
  <w:style w:type="character" w:customStyle="1" w:styleId="jlqj4b">
    <w:name w:val="jlqj4b"/>
    <w:basedOn w:val="a0"/>
    <w:rsid w:val="000E04B8"/>
  </w:style>
  <w:style w:type="paragraph" w:styleId="a8">
    <w:name w:val="Balloon Text"/>
    <w:basedOn w:val="a"/>
    <w:link w:val="a9"/>
    <w:uiPriority w:val="99"/>
    <w:semiHidden/>
    <w:unhideWhenUsed/>
    <w:rsid w:val="003F2D8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F2D8E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EE7995"/>
  </w:style>
  <w:style w:type="character" w:styleId="ab">
    <w:name w:val="annotation reference"/>
    <w:basedOn w:val="a0"/>
    <w:uiPriority w:val="99"/>
    <w:semiHidden/>
    <w:unhideWhenUsed/>
    <w:rsid w:val="00772F89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772F89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772F89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72F89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772F8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40A2CAE-A571-754B-A688-E71E9EBC3C9E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3E11B8-1BDC-4E13-92B3-9CE872A72F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3</Pages>
  <Words>768</Words>
  <Characters>4277</Characters>
  <Application>Microsoft Office Word</Application>
  <DocSecurity>0</DocSecurity>
  <Lines>80</Lines>
  <Paragraphs>2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tanabe</dc:creator>
  <cp:lastModifiedBy>watanabe</cp:lastModifiedBy>
  <cp:revision>36</cp:revision>
  <cp:lastPrinted>2023-10-13T06:32:00Z</cp:lastPrinted>
  <dcterms:created xsi:type="dcterms:W3CDTF">2024-04-26T08:34:00Z</dcterms:created>
  <dcterms:modified xsi:type="dcterms:W3CDTF">2024-09-16T2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f0b0f4d0a55a71e3418a2eb63e9af43ed4d9cfb47cad791c8ee725e6385467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_documentId">
    <vt:lpwstr>documentId_391</vt:lpwstr>
  </property>
  <property fmtid="{D5CDD505-2E9C-101B-9397-08002B2CF9AE}" pid="5" name="Mendeley Citation Style_1">
    <vt:lpwstr>http://www.zotero.org/styles/genes-and-environment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political-science-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Id 5_1">
    <vt:lpwstr>http://www.zotero.org/styles/genes-and-environment</vt:lpwstr>
  </property>
  <property fmtid="{D5CDD505-2E9C-101B-9397-08002B2CF9AE}" pid="13" name="Mendeley Recent Style Id 6_1">
    <vt:lpwstr>http://www.zotero.org/styles/ieee</vt:lpwstr>
  </property>
  <property fmtid="{D5CDD505-2E9C-101B-9397-08002B2CF9AE}" pid="14" name="Mendeley Recent Style Id 7_1">
    <vt:lpwstr>http://www.zotero.org/styles/modern-humanities-research-association</vt:lpwstr>
  </property>
  <property fmtid="{D5CDD505-2E9C-101B-9397-08002B2CF9AE}" pid="15" name="Mendeley Recent Style Id 8_1">
    <vt:lpwstr>http://www.zotero.org/styles/modern-language-association</vt:lpwstr>
  </property>
  <property fmtid="{D5CDD505-2E9C-101B-9397-08002B2CF9AE}" pid="16" name="Mendeley Recent Style Id 9_1">
    <vt:lpwstr>http://www.zotero.org/styles/nature</vt:lpwstr>
  </property>
  <property fmtid="{D5CDD505-2E9C-101B-9397-08002B2CF9AE}" pid="17" name="Mendeley Recent Style Name 0_1">
    <vt:lpwstr>American Political Science Association</vt:lpwstr>
  </property>
  <property fmtid="{D5CDD505-2E9C-101B-9397-08002B2CF9AE}" pid="18" name="Mendeley Recent Style Name 1_1">
    <vt:lpwstr>American Psychological Association 7th edition</vt:lpwstr>
  </property>
  <property fmtid="{D5CDD505-2E9C-101B-9397-08002B2CF9AE}" pid="19" name="Mendeley Recent Style Name 2_1">
    <vt:lpwstr>American Sociological Association 6th edition</vt:lpwstr>
  </property>
  <property fmtid="{D5CDD505-2E9C-101B-9397-08002B2CF9AE}" pid="20" name="Mendeley Recent Style Name 3_1">
    <vt:lpwstr>Chicago Manual of Style 17th edition (author-date)</vt:lpwstr>
  </property>
  <property fmtid="{D5CDD505-2E9C-101B-9397-08002B2CF9AE}" pid="21" name="Mendeley Recent Style Name 4_1">
    <vt:lpwstr>Cite Them Right 10th edition - Harvard</vt:lpwstr>
  </property>
  <property fmtid="{D5CDD505-2E9C-101B-9397-08002B2CF9AE}" pid="22" name="Mendeley Recent Style Name 5_1">
    <vt:lpwstr>Genes and Environment</vt:lpwstr>
  </property>
  <property fmtid="{D5CDD505-2E9C-101B-9397-08002B2CF9AE}" pid="23" name="Mendeley Recent Style Name 6_1">
    <vt:lpwstr>IEEE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Name 8_1">
    <vt:lpwstr>Modern Language Association 8th edition</vt:lpwstr>
  </property>
  <property fmtid="{D5CDD505-2E9C-101B-9397-08002B2CF9AE}" pid="26" name="Mendeley Recent Style Name 9_1">
    <vt:lpwstr>Nature</vt:lpwstr>
  </property>
  <property fmtid="{D5CDD505-2E9C-101B-9397-08002B2CF9AE}" pid="27" name="Mendeley Unique User Id_1">
    <vt:lpwstr>feaa95f4-fc0d-33b8-b13e-44a898d72086</vt:lpwstr>
  </property>
</Properties>
</file>